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360C02" w14:textId="77777777" w:rsidR="00071C81" w:rsidRPr="00906E79" w:rsidRDefault="00071C81" w:rsidP="00071C81">
      <w:pPr>
        <w:spacing w:line="480" w:lineRule="auto"/>
        <w:jc w:val="center"/>
        <w:rPr>
          <w:b/>
          <w:bCs/>
          <w:sz w:val="32"/>
          <w:szCs w:val="32"/>
        </w:rPr>
      </w:pPr>
      <w:bookmarkStart w:id="0" w:name="_Hlk60382775"/>
      <w:bookmarkStart w:id="1" w:name="OLE_LINK1"/>
      <w:bookmarkStart w:id="2" w:name="OLE_LINK5"/>
      <w:bookmarkStart w:id="3" w:name="_Hlk59643633"/>
      <w:r w:rsidRPr="00906E79">
        <w:rPr>
          <w:b/>
          <w:bCs/>
          <w:sz w:val="32"/>
          <w:szCs w:val="32"/>
        </w:rPr>
        <w:t xml:space="preserve">Comprehensive </w:t>
      </w:r>
      <w:r w:rsidRPr="00906E79">
        <w:rPr>
          <w:rFonts w:hint="eastAsia"/>
          <w:b/>
          <w:bCs/>
          <w:sz w:val="32"/>
          <w:szCs w:val="32"/>
        </w:rPr>
        <w:t>a</w:t>
      </w:r>
      <w:r w:rsidRPr="00906E79">
        <w:rPr>
          <w:b/>
          <w:bCs/>
          <w:sz w:val="32"/>
          <w:szCs w:val="32"/>
        </w:rPr>
        <w:t xml:space="preserve">nalysis of </w:t>
      </w:r>
      <w:bookmarkStart w:id="4" w:name="_Hlk36900039"/>
      <w:r w:rsidRPr="00906E79">
        <w:rPr>
          <w:b/>
          <w:bCs/>
          <w:sz w:val="32"/>
          <w:szCs w:val="32"/>
        </w:rPr>
        <w:t>autophagy-related genes and patterns of immune cell infiltration</w:t>
      </w:r>
      <w:bookmarkEnd w:id="4"/>
      <w:r w:rsidRPr="00906E79">
        <w:rPr>
          <w:b/>
          <w:bCs/>
          <w:sz w:val="32"/>
          <w:szCs w:val="32"/>
        </w:rPr>
        <w:t xml:space="preserve"> in valvular atrial fibrillation</w:t>
      </w:r>
    </w:p>
    <w:bookmarkEnd w:id="3"/>
    <w:p w14:paraId="4B776040" w14:textId="77777777" w:rsidR="00071C81" w:rsidRPr="00906E79" w:rsidRDefault="00071C81" w:rsidP="00071C81">
      <w:pPr>
        <w:spacing w:line="480" w:lineRule="auto"/>
        <w:jc w:val="center"/>
        <w:rPr>
          <w:b/>
          <w:bCs/>
          <w:sz w:val="32"/>
          <w:szCs w:val="32"/>
        </w:rPr>
      </w:pPr>
    </w:p>
    <w:p w14:paraId="3DB44195" w14:textId="77777777" w:rsidR="00071C81" w:rsidRPr="00906E79" w:rsidRDefault="00071C81" w:rsidP="00071C81">
      <w:pPr>
        <w:spacing w:before="120" w:after="240" w:line="480" w:lineRule="auto"/>
      </w:pPr>
      <w:r w:rsidRPr="00906E79">
        <w:t>Ao Liu</w:t>
      </w:r>
      <w:r w:rsidRPr="00906E79">
        <w:rPr>
          <w:vertAlign w:val="superscript"/>
        </w:rPr>
        <w:t>1</w:t>
      </w:r>
      <w:r w:rsidRPr="00906E79">
        <w:t>; Kangni Jia</w:t>
      </w:r>
      <w:r w:rsidRPr="00906E79">
        <w:rPr>
          <w:vertAlign w:val="superscript"/>
        </w:rPr>
        <w:t>1</w:t>
      </w:r>
      <w:r w:rsidRPr="00906E79">
        <w:t>; Huaibin Liang</w:t>
      </w:r>
      <w:r w:rsidRPr="00906E79">
        <w:rPr>
          <w:vertAlign w:val="superscript"/>
        </w:rPr>
        <w:t>2</w:t>
      </w:r>
      <w:r w:rsidRPr="00906E79">
        <w:t>; Qi Jin</w:t>
      </w:r>
      <w:r w:rsidRPr="00906E79">
        <w:rPr>
          <w:vertAlign w:val="superscript"/>
        </w:rPr>
        <w:t>1*</w:t>
      </w:r>
    </w:p>
    <w:p w14:paraId="4744C2CD" w14:textId="77777777" w:rsidR="00071C81" w:rsidRPr="00906E79" w:rsidRDefault="00071C81" w:rsidP="00071C81">
      <w:pPr>
        <w:spacing w:before="120" w:after="240" w:line="480" w:lineRule="auto"/>
      </w:pPr>
    </w:p>
    <w:p w14:paraId="33F20BDD" w14:textId="77777777" w:rsidR="00071C81" w:rsidRPr="00906E79" w:rsidRDefault="00071C81" w:rsidP="00071C81">
      <w:pPr>
        <w:spacing w:before="120" w:after="240" w:line="480" w:lineRule="auto"/>
      </w:pPr>
      <w:r w:rsidRPr="00906E79">
        <w:rPr>
          <w:vertAlign w:val="superscript"/>
        </w:rPr>
        <w:t>1</w:t>
      </w:r>
      <w:r w:rsidRPr="00906E79">
        <w:t>Department of Cardiology, Shanghai Ruijin Hospital, Shanghai Jiao Tong University School of Medicine, Shanghai, China</w:t>
      </w:r>
    </w:p>
    <w:p w14:paraId="67BDEB82" w14:textId="77777777" w:rsidR="00071C81" w:rsidRPr="00906E79" w:rsidRDefault="00071C81" w:rsidP="00071C81">
      <w:pPr>
        <w:spacing w:before="120" w:after="240" w:line="480" w:lineRule="auto"/>
      </w:pPr>
      <w:r w:rsidRPr="00906E79">
        <w:rPr>
          <w:vertAlign w:val="superscript"/>
        </w:rPr>
        <w:t>2</w:t>
      </w:r>
      <w:r w:rsidRPr="00906E79">
        <w:t>Department of Neurology, Shanghai Ruijin Hospital, Shanghai Jiao Tong University School of Medicine, Shanghai, China</w:t>
      </w:r>
    </w:p>
    <w:p w14:paraId="7C00CC57" w14:textId="77777777" w:rsidR="00071C81" w:rsidRPr="00906E79" w:rsidRDefault="00071C81" w:rsidP="00071C81">
      <w:pPr>
        <w:spacing w:before="120" w:after="240" w:line="480" w:lineRule="auto"/>
      </w:pPr>
    </w:p>
    <w:p w14:paraId="45AC17F2" w14:textId="77777777" w:rsidR="00071C81" w:rsidRPr="00906E79" w:rsidRDefault="00071C81" w:rsidP="00071C81">
      <w:pPr>
        <w:spacing w:before="120" w:after="240" w:line="480" w:lineRule="auto"/>
      </w:pPr>
      <w:r w:rsidRPr="00906E79">
        <w:rPr>
          <w:b/>
          <w:bCs/>
        </w:rPr>
        <w:t>*Corresponding author</w:t>
      </w:r>
      <w:r w:rsidRPr="00906E79">
        <w:t>: Qi Jin, MD, PhD</w:t>
      </w:r>
    </w:p>
    <w:p w14:paraId="761F7FF1" w14:textId="77777777" w:rsidR="00071C81" w:rsidRPr="00906E79" w:rsidRDefault="00071C81" w:rsidP="00071C81">
      <w:pPr>
        <w:spacing w:before="120" w:after="240" w:line="480" w:lineRule="auto"/>
      </w:pPr>
      <w:r w:rsidRPr="00906E79">
        <w:t>Fax number: +86-021-64310871</w:t>
      </w:r>
    </w:p>
    <w:p w14:paraId="317C495F" w14:textId="77777777" w:rsidR="00071C81" w:rsidRPr="00906E79" w:rsidRDefault="00071C81" w:rsidP="00071C81">
      <w:pPr>
        <w:spacing w:before="120" w:after="240" w:line="480" w:lineRule="auto"/>
      </w:pPr>
      <w:r w:rsidRPr="00906E79">
        <w:t>Telephone number: +86-021-64370045-673333</w:t>
      </w:r>
    </w:p>
    <w:p w14:paraId="08178F11" w14:textId="77777777" w:rsidR="00071C81" w:rsidRPr="00906E79" w:rsidRDefault="00071C81" w:rsidP="00071C81">
      <w:pPr>
        <w:spacing w:before="120" w:after="240" w:line="480" w:lineRule="auto"/>
      </w:pPr>
      <w:r w:rsidRPr="00906E79">
        <w:t>E-mail: jinqi127@163.com</w:t>
      </w:r>
    </w:p>
    <w:p w14:paraId="0AD83295" w14:textId="77777777" w:rsidR="00071C81" w:rsidRPr="00906E79" w:rsidRDefault="00071C81" w:rsidP="00071C81">
      <w:pPr>
        <w:spacing w:before="120" w:after="240" w:line="480" w:lineRule="auto"/>
      </w:pPr>
      <w:r w:rsidRPr="00906E79">
        <w:t>Address: Department of Cardiology, Shanghai Ruijin Hospital, No. 197, Shanghai Ruijin Er Road, Shanghai, China, 200025</w:t>
      </w:r>
    </w:p>
    <w:p w14:paraId="5859AC5B" w14:textId="77777777" w:rsidR="00071C81" w:rsidRDefault="00071C81">
      <w:pPr>
        <w:spacing w:line="480" w:lineRule="auto"/>
        <w:rPr>
          <w:b/>
        </w:rPr>
      </w:pPr>
    </w:p>
    <w:p w14:paraId="55BCC0D8" w14:textId="4DE80020" w:rsidR="001116FB" w:rsidRPr="00A61B43" w:rsidRDefault="007D72BF">
      <w:pPr>
        <w:spacing w:line="480" w:lineRule="auto"/>
        <w:rPr>
          <w:b/>
        </w:rPr>
      </w:pPr>
      <w:r>
        <w:rPr>
          <w:rFonts w:hint="eastAsia"/>
          <w:b/>
        </w:rPr>
        <w:lastRenderedPageBreak/>
        <w:t>S</w:t>
      </w:r>
      <w:r w:rsidR="00A61B43" w:rsidRPr="00A61B43">
        <w:rPr>
          <w:b/>
        </w:rPr>
        <w:t>upplementary</w:t>
      </w:r>
      <w:r w:rsidR="005B2314" w:rsidRPr="00A61B43">
        <w:rPr>
          <w:b/>
        </w:rPr>
        <w:t xml:space="preserve"> methods.</w:t>
      </w:r>
    </w:p>
    <w:p w14:paraId="5E3AC7F5" w14:textId="77777777" w:rsidR="001116FB" w:rsidRDefault="00164064" w:rsidP="00654135">
      <w:pPr>
        <w:spacing w:line="480" w:lineRule="auto"/>
      </w:pPr>
      <w:r w:rsidRPr="000C7C7B">
        <w:t xml:space="preserve">The raw gene expression data were assayed using RMA algorithm and log2 transformed perfect match. </w:t>
      </w:r>
      <w:r w:rsidR="00FE7307">
        <w:t>W</w:t>
      </w:r>
      <w:r w:rsidRPr="000C7C7B">
        <w:t xml:space="preserve">e applied the </w:t>
      </w:r>
      <w:proofErr w:type="spellStart"/>
      <w:r w:rsidRPr="000C7C7B">
        <w:t>Benjamini</w:t>
      </w:r>
      <w:proofErr w:type="spellEnd"/>
      <w:r w:rsidRPr="000C7C7B">
        <w:t xml:space="preserve">-Hochberg procedure to adjust original </w:t>
      </w:r>
      <w:r w:rsidRPr="00654135">
        <w:rPr>
          <w:i/>
          <w:iCs/>
        </w:rPr>
        <w:t>P</w:t>
      </w:r>
      <w:r w:rsidRPr="000C7C7B">
        <w:t xml:space="preserve">-values and the FDR method to calculate </w:t>
      </w:r>
      <w:bookmarkStart w:id="5" w:name="_Hlk60383191"/>
      <w:r w:rsidRPr="000C7C7B">
        <w:t>fold-changes</w:t>
      </w:r>
      <w:bookmarkEnd w:id="5"/>
      <w:r w:rsidRPr="000C7C7B">
        <w:t xml:space="preserve">. </w:t>
      </w:r>
      <w:r w:rsidR="003F1CD9">
        <w:t>Besides</w:t>
      </w:r>
      <w:r w:rsidRPr="000C7C7B">
        <w:t>, R package of “</w:t>
      </w:r>
      <w:proofErr w:type="spellStart"/>
      <w:r w:rsidRPr="000C7C7B">
        <w:t>limma</w:t>
      </w:r>
      <w:proofErr w:type="spellEnd"/>
      <w:r w:rsidRPr="000C7C7B">
        <w:t>”</w:t>
      </w:r>
      <w:r w:rsidR="003F1CD9">
        <w:t xml:space="preserve"> </w:t>
      </w:r>
      <w:r w:rsidR="004D73CA">
        <w:t>(</w:t>
      </w:r>
      <w:r w:rsidR="004D73CA" w:rsidRPr="00654135">
        <w:rPr>
          <w:i/>
          <w:iCs/>
        </w:rPr>
        <w:t>Nucleic Acids Res</w:t>
      </w:r>
      <w:r w:rsidR="004D73CA" w:rsidRPr="004D73CA">
        <w:t xml:space="preserve"> 2015</w:t>
      </w:r>
      <w:r w:rsidR="004D73CA">
        <w:t>.</w:t>
      </w:r>
      <w:r w:rsidR="004D73CA" w:rsidRPr="004D73CA">
        <w:t xml:space="preserve"> 43(7):e47</w:t>
      </w:r>
      <w:r w:rsidR="004D73CA">
        <w:t>)</w:t>
      </w:r>
      <w:r w:rsidRPr="000C7C7B">
        <w:t xml:space="preserve"> was implemented to assess </w:t>
      </w:r>
      <w:bookmarkStart w:id="6" w:name="_Hlk60383131"/>
      <w:r w:rsidRPr="000C7C7B">
        <w:t>differentially expressed mRNAs</w:t>
      </w:r>
      <w:bookmarkEnd w:id="0"/>
      <w:bookmarkEnd w:id="6"/>
      <w:r w:rsidR="000C7C7B" w:rsidRPr="000C7C7B">
        <w:rPr>
          <w:rFonts w:hint="eastAsia"/>
        </w:rPr>
        <w:t>.</w:t>
      </w:r>
      <w:r w:rsidR="004D73CA" w:rsidRPr="004D73CA">
        <w:t xml:space="preserve"> </w:t>
      </w:r>
    </w:p>
    <w:p w14:paraId="36376A3F" w14:textId="77777777" w:rsidR="001116FB" w:rsidRDefault="00164064" w:rsidP="00654135">
      <w:pPr>
        <w:spacing w:line="480" w:lineRule="auto"/>
      </w:pPr>
      <w:r w:rsidRPr="000C7C7B">
        <w:t xml:space="preserve">For the identified </w:t>
      </w:r>
      <w:r w:rsidR="003F1CD9">
        <w:t>d</w:t>
      </w:r>
      <w:r w:rsidR="00E92ED3">
        <w:t xml:space="preserve">ifferentially </w:t>
      </w:r>
      <w:r w:rsidR="003F1CD9">
        <w:t>e</w:t>
      </w:r>
      <w:r w:rsidR="00E92ED3">
        <w:t xml:space="preserve">xpressed </w:t>
      </w:r>
      <w:r w:rsidR="003F1CD9">
        <w:t>a</w:t>
      </w:r>
      <w:r w:rsidR="00E92ED3">
        <w:t>utophagy-</w:t>
      </w:r>
      <w:r w:rsidR="003F1CD9">
        <w:t>r</w:t>
      </w:r>
      <w:r w:rsidR="00E92ED3">
        <w:t xml:space="preserve">elated </w:t>
      </w:r>
      <w:r w:rsidR="003F1CD9">
        <w:t>g</w:t>
      </w:r>
      <w:r w:rsidR="00E92ED3">
        <w:t>enes</w:t>
      </w:r>
      <w:r w:rsidR="00E92ED3" w:rsidRPr="000C7C7B">
        <w:t xml:space="preserve"> </w:t>
      </w:r>
      <w:r w:rsidR="00E92ED3">
        <w:t>(</w:t>
      </w:r>
      <w:r w:rsidRPr="000C7C7B">
        <w:t>DEARGs</w:t>
      </w:r>
      <w:r w:rsidR="00E92ED3">
        <w:t>)</w:t>
      </w:r>
      <w:r w:rsidRPr="000C7C7B">
        <w:t xml:space="preserve">, we generated heatmaps using the </w:t>
      </w:r>
      <w:proofErr w:type="spellStart"/>
      <w:r w:rsidRPr="000C7C7B">
        <w:t>ggplot</w:t>
      </w:r>
      <w:proofErr w:type="spellEnd"/>
      <w:r w:rsidRPr="000C7C7B">
        <w:t xml:space="preserve"> and heatmap packages in the R platform.</w:t>
      </w:r>
      <w:r w:rsidR="00654135">
        <w:t xml:space="preserve"> </w:t>
      </w:r>
      <w:r w:rsidRPr="005B2314">
        <w:t>DAVID</w:t>
      </w:r>
      <w:r w:rsidR="004D73CA" w:rsidRPr="005B2314">
        <w:t xml:space="preserve"> </w:t>
      </w:r>
      <w:r w:rsidR="005B2314" w:rsidRPr="005B2314">
        <w:t>6.8 (http://david.ncifcrf.gov/tools.jsp)</w:t>
      </w:r>
      <w:r w:rsidRPr="000C7C7B">
        <w:t xml:space="preserve"> is a set of functional annotation tools used to analyze the biological relevance behind massive genes. </w:t>
      </w:r>
      <w:r w:rsidRPr="00E87B78">
        <w:rPr>
          <w:i/>
          <w:iCs/>
        </w:rPr>
        <w:t>P</w:t>
      </w:r>
      <w:r w:rsidRPr="000C7C7B">
        <w:t xml:space="preserve"> &lt; 0.05 was considered statistically significant.</w:t>
      </w:r>
      <w:r w:rsidR="001276C8">
        <w:t xml:space="preserve"> </w:t>
      </w:r>
      <w:r w:rsidR="004D73CA" w:rsidRPr="004D73CA">
        <w:t>Gene Ontology (GO) analysis includes three ontologies, cellular component (CC), molecular function (MF), and biological process (BP)</w:t>
      </w:r>
      <w:r w:rsidR="001276C8">
        <w:t>.</w:t>
      </w:r>
      <w:r w:rsidR="00654135">
        <w:t xml:space="preserve"> </w:t>
      </w:r>
    </w:p>
    <w:p w14:paraId="524F69C0" w14:textId="77777777" w:rsidR="001116FB" w:rsidRDefault="00E87B78" w:rsidP="00654135">
      <w:pPr>
        <w:spacing w:line="480" w:lineRule="auto"/>
      </w:pPr>
      <w:r w:rsidRPr="000C7C7B">
        <w:t>Molecular complex detection (MCODE)</w:t>
      </w:r>
      <w:r w:rsidR="004D73CA">
        <w:t>,</w:t>
      </w:r>
      <w:r w:rsidR="00164064" w:rsidRPr="000C7C7B">
        <w:t xml:space="preserve"> a plugin in </w:t>
      </w:r>
      <w:proofErr w:type="spellStart"/>
      <w:r w:rsidR="00164064" w:rsidRPr="000C7C7B">
        <w:t>Cytoscape</w:t>
      </w:r>
      <w:proofErr w:type="spellEnd"/>
      <w:r w:rsidR="00164064" w:rsidRPr="000C7C7B">
        <w:t xml:space="preserve">, was used to identify the most significant modules in the </w:t>
      </w:r>
      <w:r w:rsidR="001D2CC6">
        <w:rPr>
          <w:rFonts w:hint="eastAsia"/>
        </w:rPr>
        <w:t>p</w:t>
      </w:r>
      <w:r w:rsidR="001D2CC6" w:rsidRPr="001D2CC6">
        <w:t>rotein-</w:t>
      </w:r>
      <w:r w:rsidR="001D2CC6">
        <w:t>p</w:t>
      </w:r>
      <w:r w:rsidR="001D2CC6" w:rsidRPr="001D2CC6">
        <w:t xml:space="preserve">rotein </w:t>
      </w:r>
      <w:r w:rsidR="001D2CC6">
        <w:t>i</w:t>
      </w:r>
      <w:r w:rsidR="001D2CC6" w:rsidRPr="001D2CC6">
        <w:t xml:space="preserve">nteraction </w:t>
      </w:r>
      <w:r w:rsidR="001D2CC6">
        <w:t>(</w:t>
      </w:r>
      <w:r w:rsidR="00164064" w:rsidRPr="000C7C7B">
        <w:t>PPI</w:t>
      </w:r>
      <w:r w:rsidR="001D2CC6">
        <w:t>)</w:t>
      </w:r>
      <w:r w:rsidR="00164064" w:rsidRPr="000C7C7B">
        <w:t xml:space="preserve"> network. The conditions for selection were: MCODE scores &gt; 5, degree cutoff = 2, node score cutoff = 0.2, K-core = 2, and max depth = 100.</w:t>
      </w:r>
      <w:r w:rsidR="00654135">
        <w:t xml:space="preserve"> </w:t>
      </w:r>
    </w:p>
    <w:p w14:paraId="7E448D89" w14:textId="06F3CEC1" w:rsidR="00DA5906" w:rsidRPr="00E87B78" w:rsidRDefault="00E87B78" w:rsidP="00654135">
      <w:pPr>
        <w:spacing w:line="480" w:lineRule="auto"/>
      </w:pPr>
      <w:r>
        <w:t>C</w:t>
      </w:r>
      <w:r w:rsidR="00164064" w:rsidRPr="000C7C7B">
        <w:t>orrelations between firm associated DEARGs and immune cells were explored via correlation modules. The expression scatterplots between DEARGs and immune cells were further generated through correlation modules, together with the estimated Pearson correlation coefficient and statistical significance. DEARGs or immune cells were represented on the x-axis with gene symbols or immune cell names, and related immune cells appeared on the y-axis as immune cell names.</w:t>
      </w:r>
      <w:bookmarkEnd w:id="1"/>
      <w:bookmarkEnd w:id="2"/>
    </w:p>
    <w:sectPr w:rsidR="00DA5906" w:rsidRPr="00E87B78" w:rsidSect="006F50F4">
      <w:footerReference w:type="default" r:id="rId9"/>
      <w:pgSz w:w="11906" w:h="16838"/>
      <w:pgMar w:top="1418" w:right="1418" w:bottom="1418" w:left="1418"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A2CC18" w14:textId="77777777" w:rsidR="00BD6770" w:rsidRDefault="00BD6770">
      <w:r>
        <w:separator/>
      </w:r>
    </w:p>
  </w:endnote>
  <w:endnote w:type="continuationSeparator" w:id="0">
    <w:p w14:paraId="176E3B12" w14:textId="77777777" w:rsidR="00BD6770" w:rsidRDefault="00BD67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21612394"/>
    </w:sdtPr>
    <w:sdtEndPr/>
    <w:sdtContent>
      <w:p w14:paraId="6D0DFA2C" w14:textId="77777777" w:rsidR="00164064" w:rsidRDefault="00164064">
        <w:pPr>
          <w:pStyle w:val="a8"/>
          <w:jc w:val="center"/>
        </w:pPr>
        <w:r>
          <w:fldChar w:fldCharType="begin"/>
        </w:r>
        <w:r>
          <w:instrText>PAGE   \* MERGEFORMAT</w:instrText>
        </w:r>
        <w:r>
          <w:fldChar w:fldCharType="separate"/>
        </w:r>
        <w:r>
          <w:rPr>
            <w:lang w:val="zh-CN"/>
          </w:rPr>
          <w:t>2</w:t>
        </w:r>
        <w:r>
          <w:fldChar w:fldCharType="end"/>
        </w:r>
      </w:p>
    </w:sdtContent>
  </w:sdt>
  <w:p w14:paraId="4C435F52" w14:textId="77777777" w:rsidR="00164064" w:rsidRDefault="00164064">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536BBF" w14:textId="77777777" w:rsidR="00BD6770" w:rsidRDefault="00BD6770">
      <w:r>
        <w:separator/>
      </w:r>
    </w:p>
  </w:footnote>
  <w:footnote w:type="continuationSeparator" w:id="0">
    <w:p w14:paraId="7E92892B" w14:textId="77777777" w:rsidR="00BD6770" w:rsidRDefault="00BD67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FFFFFF89"/>
    <w:lvl w:ilvl="0">
      <w:start w:val="1"/>
      <w:numFmt w:val="bullet"/>
      <w:pStyle w:val="a"/>
      <w:lvlText w:val=""/>
      <w:lvlJc w:val="left"/>
      <w:pPr>
        <w:tabs>
          <w:tab w:val="left" w:pos="360"/>
        </w:tabs>
        <w:ind w:left="360" w:hangingChars="200" w:hanging="360"/>
      </w:pPr>
      <w:rPr>
        <w:rFonts w:ascii="Wingdings" w:hAnsi="Wingdings" w:hint="default"/>
      </w:rPr>
    </w:lvl>
  </w:abstractNum>
  <w:abstractNum w:abstractNumId="1" w15:restartNumberingAfterBreak="0">
    <w:nsid w:val="20504CC5"/>
    <w:multiLevelType w:val="hybridMultilevel"/>
    <w:tmpl w:val="84622A1A"/>
    <w:lvl w:ilvl="0" w:tplc="88769D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8EC3098"/>
    <w:multiLevelType w:val="hybridMultilevel"/>
    <w:tmpl w:val="589CBA30"/>
    <w:lvl w:ilvl="0" w:tplc="84A8C4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UwtzQ0MzC1MDaxMDZX0lEKTi0uzszPAykws6gFADyKb0UtAAAA"/>
    <w:docVar w:name="EN.InstantFormat" w:val="&lt;ENInstantFormat&gt;&lt;Enabled&gt;1&lt;/Enabled&gt;&lt;ScanUnformatted&gt;1&lt;/ScanUnformatted&gt;&lt;ScanChanges&gt;1&lt;/ScanChanges&gt;&lt;Suspended&gt;0&lt;/Suspended&gt;&lt;/ENInstantFormat&gt;"/>
    <w:docVar w:name="EN.Layout" w:val="&lt;ENLayout&gt;&lt;Style&gt;BMC Cardiovascular Di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zx5f0eb5tp0eewfdq5rwwzveppeexd5fwx&quot;&gt;GEO Bioinformatics&lt;record-ids&gt;&lt;item&gt;172&lt;/item&gt;&lt;/record-ids&gt;&lt;/item&gt;&lt;/Libraries&gt;"/>
  </w:docVars>
  <w:rsids>
    <w:rsidRoot w:val="00EB4A64"/>
    <w:rsid w:val="000004BF"/>
    <w:rsid w:val="00003693"/>
    <w:rsid w:val="000038E2"/>
    <w:rsid w:val="00004D70"/>
    <w:rsid w:val="000052F7"/>
    <w:rsid w:val="000062A9"/>
    <w:rsid w:val="0000782D"/>
    <w:rsid w:val="0001028D"/>
    <w:rsid w:val="00010B9F"/>
    <w:rsid w:val="00012198"/>
    <w:rsid w:val="00013DE2"/>
    <w:rsid w:val="0001474B"/>
    <w:rsid w:val="000159F4"/>
    <w:rsid w:val="00017724"/>
    <w:rsid w:val="000213C1"/>
    <w:rsid w:val="00021FC6"/>
    <w:rsid w:val="00024680"/>
    <w:rsid w:val="00030FD9"/>
    <w:rsid w:val="0003258D"/>
    <w:rsid w:val="00037C92"/>
    <w:rsid w:val="00044C38"/>
    <w:rsid w:val="000512CB"/>
    <w:rsid w:val="00051E63"/>
    <w:rsid w:val="0005256E"/>
    <w:rsid w:val="000537D2"/>
    <w:rsid w:val="000552BB"/>
    <w:rsid w:val="000559DD"/>
    <w:rsid w:val="000574C6"/>
    <w:rsid w:val="00057C78"/>
    <w:rsid w:val="0006017A"/>
    <w:rsid w:val="00061175"/>
    <w:rsid w:val="00061D55"/>
    <w:rsid w:val="00061E6C"/>
    <w:rsid w:val="00062F4F"/>
    <w:rsid w:val="0006428A"/>
    <w:rsid w:val="000675D5"/>
    <w:rsid w:val="000677A6"/>
    <w:rsid w:val="00071C81"/>
    <w:rsid w:val="00071D3A"/>
    <w:rsid w:val="000731BC"/>
    <w:rsid w:val="00073ED3"/>
    <w:rsid w:val="00074BF1"/>
    <w:rsid w:val="000764D8"/>
    <w:rsid w:val="0007667B"/>
    <w:rsid w:val="000805BC"/>
    <w:rsid w:val="00081721"/>
    <w:rsid w:val="00081C46"/>
    <w:rsid w:val="000849B6"/>
    <w:rsid w:val="00086F90"/>
    <w:rsid w:val="00090D1F"/>
    <w:rsid w:val="0009244E"/>
    <w:rsid w:val="000945DE"/>
    <w:rsid w:val="00094FC0"/>
    <w:rsid w:val="00097416"/>
    <w:rsid w:val="0009769A"/>
    <w:rsid w:val="000A00B0"/>
    <w:rsid w:val="000A1106"/>
    <w:rsid w:val="000A1534"/>
    <w:rsid w:val="000A2F2A"/>
    <w:rsid w:val="000A35D3"/>
    <w:rsid w:val="000A6297"/>
    <w:rsid w:val="000B04DC"/>
    <w:rsid w:val="000B1FF5"/>
    <w:rsid w:val="000B24FB"/>
    <w:rsid w:val="000B379C"/>
    <w:rsid w:val="000B7659"/>
    <w:rsid w:val="000C0444"/>
    <w:rsid w:val="000C1937"/>
    <w:rsid w:val="000C2FEB"/>
    <w:rsid w:val="000C35CF"/>
    <w:rsid w:val="000C4060"/>
    <w:rsid w:val="000C50EC"/>
    <w:rsid w:val="000C7C7B"/>
    <w:rsid w:val="000D06F9"/>
    <w:rsid w:val="000D0C14"/>
    <w:rsid w:val="000D1CD4"/>
    <w:rsid w:val="000D1E7F"/>
    <w:rsid w:val="000D2038"/>
    <w:rsid w:val="000D3FBD"/>
    <w:rsid w:val="000D5548"/>
    <w:rsid w:val="000D5CE6"/>
    <w:rsid w:val="000E28DF"/>
    <w:rsid w:val="000E334C"/>
    <w:rsid w:val="000E3553"/>
    <w:rsid w:val="000E3CD5"/>
    <w:rsid w:val="000E4CD6"/>
    <w:rsid w:val="000E61BD"/>
    <w:rsid w:val="000E6C18"/>
    <w:rsid w:val="000F41C6"/>
    <w:rsid w:val="000F5F13"/>
    <w:rsid w:val="000F62A8"/>
    <w:rsid w:val="000F6B27"/>
    <w:rsid w:val="00100C2C"/>
    <w:rsid w:val="00101569"/>
    <w:rsid w:val="0010168D"/>
    <w:rsid w:val="00101968"/>
    <w:rsid w:val="001022B5"/>
    <w:rsid w:val="001033B9"/>
    <w:rsid w:val="00111560"/>
    <w:rsid w:val="001116FB"/>
    <w:rsid w:val="00114DC0"/>
    <w:rsid w:val="001156E6"/>
    <w:rsid w:val="00116AD4"/>
    <w:rsid w:val="001176D8"/>
    <w:rsid w:val="001200A2"/>
    <w:rsid w:val="0012067E"/>
    <w:rsid w:val="00122383"/>
    <w:rsid w:val="00124195"/>
    <w:rsid w:val="00126C23"/>
    <w:rsid w:val="001276C8"/>
    <w:rsid w:val="001329DE"/>
    <w:rsid w:val="0013379E"/>
    <w:rsid w:val="0013526F"/>
    <w:rsid w:val="00135A26"/>
    <w:rsid w:val="001424B7"/>
    <w:rsid w:val="001424F2"/>
    <w:rsid w:val="001448C0"/>
    <w:rsid w:val="00150D61"/>
    <w:rsid w:val="00153C95"/>
    <w:rsid w:val="00153F38"/>
    <w:rsid w:val="0015768F"/>
    <w:rsid w:val="001602DB"/>
    <w:rsid w:val="0016320C"/>
    <w:rsid w:val="001634AB"/>
    <w:rsid w:val="00164064"/>
    <w:rsid w:val="00164574"/>
    <w:rsid w:val="001653DD"/>
    <w:rsid w:val="001660F6"/>
    <w:rsid w:val="0016699F"/>
    <w:rsid w:val="00166FF9"/>
    <w:rsid w:val="0016706C"/>
    <w:rsid w:val="001704DA"/>
    <w:rsid w:val="00171CE2"/>
    <w:rsid w:val="00172CA2"/>
    <w:rsid w:val="001751C0"/>
    <w:rsid w:val="001856DE"/>
    <w:rsid w:val="00186896"/>
    <w:rsid w:val="00187E37"/>
    <w:rsid w:val="00190054"/>
    <w:rsid w:val="00191169"/>
    <w:rsid w:val="00192B0B"/>
    <w:rsid w:val="001930A1"/>
    <w:rsid w:val="001958A6"/>
    <w:rsid w:val="0019672D"/>
    <w:rsid w:val="0019794B"/>
    <w:rsid w:val="00197D70"/>
    <w:rsid w:val="001A0999"/>
    <w:rsid w:val="001A4017"/>
    <w:rsid w:val="001A5246"/>
    <w:rsid w:val="001A7316"/>
    <w:rsid w:val="001B3038"/>
    <w:rsid w:val="001B5CDE"/>
    <w:rsid w:val="001B7B15"/>
    <w:rsid w:val="001B7E27"/>
    <w:rsid w:val="001C056D"/>
    <w:rsid w:val="001C274B"/>
    <w:rsid w:val="001C37D7"/>
    <w:rsid w:val="001C4DA4"/>
    <w:rsid w:val="001C687D"/>
    <w:rsid w:val="001C7A15"/>
    <w:rsid w:val="001D1455"/>
    <w:rsid w:val="001D1FFD"/>
    <w:rsid w:val="001D2124"/>
    <w:rsid w:val="001D2CC6"/>
    <w:rsid w:val="001E0C45"/>
    <w:rsid w:val="001E20E7"/>
    <w:rsid w:val="001E2C58"/>
    <w:rsid w:val="001E2E92"/>
    <w:rsid w:val="001E3E20"/>
    <w:rsid w:val="001E565C"/>
    <w:rsid w:val="001F21EB"/>
    <w:rsid w:val="001F2E9D"/>
    <w:rsid w:val="001F3711"/>
    <w:rsid w:val="001F3AF4"/>
    <w:rsid w:val="001F5E78"/>
    <w:rsid w:val="001F75E3"/>
    <w:rsid w:val="001F7AA3"/>
    <w:rsid w:val="001F7C7B"/>
    <w:rsid w:val="00205124"/>
    <w:rsid w:val="00211E16"/>
    <w:rsid w:val="00213E69"/>
    <w:rsid w:val="00214722"/>
    <w:rsid w:val="00214D81"/>
    <w:rsid w:val="00217298"/>
    <w:rsid w:val="002228A8"/>
    <w:rsid w:val="002252BD"/>
    <w:rsid w:val="00225C04"/>
    <w:rsid w:val="00226C6F"/>
    <w:rsid w:val="00226E31"/>
    <w:rsid w:val="0023096F"/>
    <w:rsid w:val="002311B5"/>
    <w:rsid w:val="00231EAE"/>
    <w:rsid w:val="002320DD"/>
    <w:rsid w:val="00233B8E"/>
    <w:rsid w:val="00233C38"/>
    <w:rsid w:val="0023595B"/>
    <w:rsid w:val="002364C6"/>
    <w:rsid w:val="00236DE3"/>
    <w:rsid w:val="002416DE"/>
    <w:rsid w:val="002435FC"/>
    <w:rsid w:val="00252C29"/>
    <w:rsid w:val="00252D8D"/>
    <w:rsid w:val="00252DD5"/>
    <w:rsid w:val="00256189"/>
    <w:rsid w:val="00256509"/>
    <w:rsid w:val="00257472"/>
    <w:rsid w:val="002576CC"/>
    <w:rsid w:val="002607BE"/>
    <w:rsid w:val="0026098C"/>
    <w:rsid w:val="00261114"/>
    <w:rsid w:val="002615D1"/>
    <w:rsid w:val="00263682"/>
    <w:rsid w:val="00263B76"/>
    <w:rsid w:val="002650C6"/>
    <w:rsid w:val="0026537A"/>
    <w:rsid w:val="0026668C"/>
    <w:rsid w:val="0027114C"/>
    <w:rsid w:val="0027165E"/>
    <w:rsid w:val="00272102"/>
    <w:rsid w:val="0027641A"/>
    <w:rsid w:val="00276762"/>
    <w:rsid w:val="0028208D"/>
    <w:rsid w:val="002874F9"/>
    <w:rsid w:val="00287C04"/>
    <w:rsid w:val="002901D8"/>
    <w:rsid w:val="002907B7"/>
    <w:rsid w:val="00292D84"/>
    <w:rsid w:val="0029546B"/>
    <w:rsid w:val="00295970"/>
    <w:rsid w:val="002964EA"/>
    <w:rsid w:val="002A1A14"/>
    <w:rsid w:val="002A774E"/>
    <w:rsid w:val="002B292D"/>
    <w:rsid w:val="002B2CBA"/>
    <w:rsid w:val="002B3ACF"/>
    <w:rsid w:val="002B4A71"/>
    <w:rsid w:val="002B6171"/>
    <w:rsid w:val="002C10B2"/>
    <w:rsid w:val="002C2329"/>
    <w:rsid w:val="002C3B5D"/>
    <w:rsid w:val="002C6114"/>
    <w:rsid w:val="002D1A1C"/>
    <w:rsid w:val="002D2945"/>
    <w:rsid w:val="002D29CB"/>
    <w:rsid w:val="002D523E"/>
    <w:rsid w:val="002D620A"/>
    <w:rsid w:val="002E0090"/>
    <w:rsid w:val="002E0CFE"/>
    <w:rsid w:val="002E24CA"/>
    <w:rsid w:val="002E4C9D"/>
    <w:rsid w:val="002E5292"/>
    <w:rsid w:val="002E72B3"/>
    <w:rsid w:val="002F0810"/>
    <w:rsid w:val="002F0928"/>
    <w:rsid w:val="002F2125"/>
    <w:rsid w:val="002F4487"/>
    <w:rsid w:val="002F5057"/>
    <w:rsid w:val="002F6E99"/>
    <w:rsid w:val="0030237F"/>
    <w:rsid w:val="00304EB5"/>
    <w:rsid w:val="00306677"/>
    <w:rsid w:val="0031108E"/>
    <w:rsid w:val="00311E67"/>
    <w:rsid w:val="003133FD"/>
    <w:rsid w:val="00320E3F"/>
    <w:rsid w:val="00321997"/>
    <w:rsid w:val="00322E11"/>
    <w:rsid w:val="00323BAE"/>
    <w:rsid w:val="00324790"/>
    <w:rsid w:val="00325F72"/>
    <w:rsid w:val="0032626E"/>
    <w:rsid w:val="003267EB"/>
    <w:rsid w:val="0033220F"/>
    <w:rsid w:val="0033381C"/>
    <w:rsid w:val="003425FC"/>
    <w:rsid w:val="00342FE6"/>
    <w:rsid w:val="00344924"/>
    <w:rsid w:val="00346B81"/>
    <w:rsid w:val="003477FA"/>
    <w:rsid w:val="003508AE"/>
    <w:rsid w:val="003511EB"/>
    <w:rsid w:val="003530FC"/>
    <w:rsid w:val="003549C8"/>
    <w:rsid w:val="00356439"/>
    <w:rsid w:val="00357F62"/>
    <w:rsid w:val="003604C1"/>
    <w:rsid w:val="003620D3"/>
    <w:rsid w:val="00367547"/>
    <w:rsid w:val="00374A20"/>
    <w:rsid w:val="00375D62"/>
    <w:rsid w:val="00376F67"/>
    <w:rsid w:val="00377ACC"/>
    <w:rsid w:val="0038172D"/>
    <w:rsid w:val="00382F93"/>
    <w:rsid w:val="00384608"/>
    <w:rsid w:val="003871F2"/>
    <w:rsid w:val="00396E8D"/>
    <w:rsid w:val="00397910"/>
    <w:rsid w:val="00397B8B"/>
    <w:rsid w:val="003A06E7"/>
    <w:rsid w:val="003A1274"/>
    <w:rsid w:val="003A19E3"/>
    <w:rsid w:val="003A3E16"/>
    <w:rsid w:val="003A5E9E"/>
    <w:rsid w:val="003A6DAE"/>
    <w:rsid w:val="003B15DA"/>
    <w:rsid w:val="003B2EAB"/>
    <w:rsid w:val="003C0828"/>
    <w:rsid w:val="003C0D21"/>
    <w:rsid w:val="003C132A"/>
    <w:rsid w:val="003C2190"/>
    <w:rsid w:val="003C56CE"/>
    <w:rsid w:val="003C6857"/>
    <w:rsid w:val="003D25F4"/>
    <w:rsid w:val="003D2AFC"/>
    <w:rsid w:val="003D4013"/>
    <w:rsid w:val="003D4BFB"/>
    <w:rsid w:val="003D6129"/>
    <w:rsid w:val="003E0A65"/>
    <w:rsid w:val="003E2423"/>
    <w:rsid w:val="003E6278"/>
    <w:rsid w:val="003E7AA5"/>
    <w:rsid w:val="003E7BA4"/>
    <w:rsid w:val="003F1CD9"/>
    <w:rsid w:val="003F2513"/>
    <w:rsid w:val="003F3A20"/>
    <w:rsid w:val="003F3BA3"/>
    <w:rsid w:val="003F78AE"/>
    <w:rsid w:val="0040321C"/>
    <w:rsid w:val="00404C2D"/>
    <w:rsid w:val="00405E73"/>
    <w:rsid w:val="00410D68"/>
    <w:rsid w:val="004133CB"/>
    <w:rsid w:val="00415F56"/>
    <w:rsid w:val="00420E34"/>
    <w:rsid w:val="0042316B"/>
    <w:rsid w:val="00424ABA"/>
    <w:rsid w:val="00425B48"/>
    <w:rsid w:val="00426C7E"/>
    <w:rsid w:val="0042700B"/>
    <w:rsid w:val="00430283"/>
    <w:rsid w:val="004341CB"/>
    <w:rsid w:val="00435955"/>
    <w:rsid w:val="00435978"/>
    <w:rsid w:val="00436092"/>
    <w:rsid w:val="0043684B"/>
    <w:rsid w:val="004371FE"/>
    <w:rsid w:val="00440852"/>
    <w:rsid w:val="00440C5A"/>
    <w:rsid w:val="0044202C"/>
    <w:rsid w:val="00453640"/>
    <w:rsid w:val="00454601"/>
    <w:rsid w:val="0045529D"/>
    <w:rsid w:val="00455F2C"/>
    <w:rsid w:val="004562E7"/>
    <w:rsid w:val="00462117"/>
    <w:rsid w:val="0046694E"/>
    <w:rsid w:val="0046769C"/>
    <w:rsid w:val="00474471"/>
    <w:rsid w:val="0048068E"/>
    <w:rsid w:val="004807D8"/>
    <w:rsid w:val="00480E66"/>
    <w:rsid w:val="004852F1"/>
    <w:rsid w:val="0048646C"/>
    <w:rsid w:val="004878A6"/>
    <w:rsid w:val="004900EE"/>
    <w:rsid w:val="00493273"/>
    <w:rsid w:val="00493742"/>
    <w:rsid w:val="00493AA3"/>
    <w:rsid w:val="00495603"/>
    <w:rsid w:val="004975C2"/>
    <w:rsid w:val="004A1E75"/>
    <w:rsid w:val="004A2258"/>
    <w:rsid w:val="004A400D"/>
    <w:rsid w:val="004A5C01"/>
    <w:rsid w:val="004A79AB"/>
    <w:rsid w:val="004B2229"/>
    <w:rsid w:val="004B2A8B"/>
    <w:rsid w:val="004B3BE3"/>
    <w:rsid w:val="004C00E2"/>
    <w:rsid w:val="004C1868"/>
    <w:rsid w:val="004C3313"/>
    <w:rsid w:val="004C5002"/>
    <w:rsid w:val="004C5649"/>
    <w:rsid w:val="004C7A1D"/>
    <w:rsid w:val="004C7AFA"/>
    <w:rsid w:val="004D0B61"/>
    <w:rsid w:val="004D104A"/>
    <w:rsid w:val="004D15D6"/>
    <w:rsid w:val="004D24C7"/>
    <w:rsid w:val="004D28B2"/>
    <w:rsid w:val="004D699B"/>
    <w:rsid w:val="004D73CA"/>
    <w:rsid w:val="004E1083"/>
    <w:rsid w:val="004E22C4"/>
    <w:rsid w:val="004E39D9"/>
    <w:rsid w:val="004E3BAC"/>
    <w:rsid w:val="004E560A"/>
    <w:rsid w:val="004E5674"/>
    <w:rsid w:val="004E7B71"/>
    <w:rsid w:val="004F0B0C"/>
    <w:rsid w:val="004F596F"/>
    <w:rsid w:val="00504502"/>
    <w:rsid w:val="005045D4"/>
    <w:rsid w:val="0050537C"/>
    <w:rsid w:val="0051217F"/>
    <w:rsid w:val="005133EB"/>
    <w:rsid w:val="0052107B"/>
    <w:rsid w:val="00522DB7"/>
    <w:rsid w:val="0053240A"/>
    <w:rsid w:val="00533DAF"/>
    <w:rsid w:val="00534983"/>
    <w:rsid w:val="0053533C"/>
    <w:rsid w:val="00535574"/>
    <w:rsid w:val="00536490"/>
    <w:rsid w:val="00540AA5"/>
    <w:rsid w:val="005457C6"/>
    <w:rsid w:val="005468F4"/>
    <w:rsid w:val="005479EC"/>
    <w:rsid w:val="00551C39"/>
    <w:rsid w:val="0055318A"/>
    <w:rsid w:val="005556A8"/>
    <w:rsid w:val="005613C1"/>
    <w:rsid w:val="005658FA"/>
    <w:rsid w:val="00567C9D"/>
    <w:rsid w:val="00567EFC"/>
    <w:rsid w:val="00574D98"/>
    <w:rsid w:val="005777AB"/>
    <w:rsid w:val="005807BE"/>
    <w:rsid w:val="00581C44"/>
    <w:rsid w:val="00581C67"/>
    <w:rsid w:val="00582C75"/>
    <w:rsid w:val="00584410"/>
    <w:rsid w:val="00585945"/>
    <w:rsid w:val="00586EFE"/>
    <w:rsid w:val="00590AAF"/>
    <w:rsid w:val="0059208C"/>
    <w:rsid w:val="0059277E"/>
    <w:rsid w:val="00592C3F"/>
    <w:rsid w:val="0059798B"/>
    <w:rsid w:val="005A096A"/>
    <w:rsid w:val="005A0EA5"/>
    <w:rsid w:val="005A16EB"/>
    <w:rsid w:val="005A1D68"/>
    <w:rsid w:val="005A1E92"/>
    <w:rsid w:val="005A2127"/>
    <w:rsid w:val="005A22D3"/>
    <w:rsid w:val="005A5F5A"/>
    <w:rsid w:val="005B04FA"/>
    <w:rsid w:val="005B11DA"/>
    <w:rsid w:val="005B1C14"/>
    <w:rsid w:val="005B2314"/>
    <w:rsid w:val="005B74EC"/>
    <w:rsid w:val="005C04F9"/>
    <w:rsid w:val="005C0A93"/>
    <w:rsid w:val="005C40A2"/>
    <w:rsid w:val="005C5782"/>
    <w:rsid w:val="005C679B"/>
    <w:rsid w:val="005C7557"/>
    <w:rsid w:val="005D0271"/>
    <w:rsid w:val="005D058E"/>
    <w:rsid w:val="005D1B1E"/>
    <w:rsid w:val="005D2CAC"/>
    <w:rsid w:val="005D66BF"/>
    <w:rsid w:val="005D734D"/>
    <w:rsid w:val="005D7EF8"/>
    <w:rsid w:val="005E3D47"/>
    <w:rsid w:val="005E444D"/>
    <w:rsid w:val="005E5729"/>
    <w:rsid w:val="005F1428"/>
    <w:rsid w:val="005F5ADF"/>
    <w:rsid w:val="005F6F4E"/>
    <w:rsid w:val="005F7543"/>
    <w:rsid w:val="00601F39"/>
    <w:rsid w:val="00602877"/>
    <w:rsid w:val="00603A8F"/>
    <w:rsid w:val="00604104"/>
    <w:rsid w:val="006056D7"/>
    <w:rsid w:val="00605854"/>
    <w:rsid w:val="00606D11"/>
    <w:rsid w:val="00606F1B"/>
    <w:rsid w:val="0060728C"/>
    <w:rsid w:val="006122FB"/>
    <w:rsid w:val="00612D20"/>
    <w:rsid w:val="00615E96"/>
    <w:rsid w:val="0062202B"/>
    <w:rsid w:val="00622366"/>
    <w:rsid w:val="0063050A"/>
    <w:rsid w:val="00634484"/>
    <w:rsid w:val="006346BB"/>
    <w:rsid w:val="00635C57"/>
    <w:rsid w:val="0064053E"/>
    <w:rsid w:val="006407D4"/>
    <w:rsid w:val="00640B8D"/>
    <w:rsid w:val="0064377E"/>
    <w:rsid w:val="00645CE4"/>
    <w:rsid w:val="006465BF"/>
    <w:rsid w:val="00647456"/>
    <w:rsid w:val="006512C1"/>
    <w:rsid w:val="0065308F"/>
    <w:rsid w:val="00654135"/>
    <w:rsid w:val="006546A8"/>
    <w:rsid w:val="006567CE"/>
    <w:rsid w:val="00660765"/>
    <w:rsid w:val="00662C3F"/>
    <w:rsid w:val="00663624"/>
    <w:rsid w:val="00664DF0"/>
    <w:rsid w:val="006659A0"/>
    <w:rsid w:val="006672B5"/>
    <w:rsid w:val="00667BFF"/>
    <w:rsid w:val="00670A9E"/>
    <w:rsid w:val="0067341A"/>
    <w:rsid w:val="00680205"/>
    <w:rsid w:val="0068214A"/>
    <w:rsid w:val="00682D9C"/>
    <w:rsid w:val="00685F94"/>
    <w:rsid w:val="00692CFD"/>
    <w:rsid w:val="00693DB8"/>
    <w:rsid w:val="006978A3"/>
    <w:rsid w:val="006A59F0"/>
    <w:rsid w:val="006A6A32"/>
    <w:rsid w:val="006B0C8F"/>
    <w:rsid w:val="006B1045"/>
    <w:rsid w:val="006B49BF"/>
    <w:rsid w:val="006B5047"/>
    <w:rsid w:val="006B64C3"/>
    <w:rsid w:val="006B65E0"/>
    <w:rsid w:val="006B7D8E"/>
    <w:rsid w:val="006C2996"/>
    <w:rsid w:val="006C3CA3"/>
    <w:rsid w:val="006C5884"/>
    <w:rsid w:val="006C58E7"/>
    <w:rsid w:val="006C7C36"/>
    <w:rsid w:val="006D0225"/>
    <w:rsid w:val="006D05AC"/>
    <w:rsid w:val="006D128E"/>
    <w:rsid w:val="006D178F"/>
    <w:rsid w:val="006D1C5D"/>
    <w:rsid w:val="006D31A7"/>
    <w:rsid w:val="006D4F37"/>
    <w:rsid w:val="006D5DE5"/>
    <w:rsid w:val="006D7AE9"/>
    <w:rsid w:val="006E09B5"/>
    <w:rsid w:val="006E1D23"/>
    <w:rsid w:val="006E4DE1"/>
    <w:rsid w:val="006E5FF4"/>
    <w:rsid w:val="006E6D83"/>
    <w:rsid w:val="006E71DD"/>
    <w:rsid w:val="006F06DD"/>
    <w:rsid w:val="006F325B"/>
    <w:rsid w:val="006F50F4"/>
    <w:rsid w:val="006F74D2"/>
    <w:rsid w:val="00700EBB"/>
    <w:rsid w:val="007068FE"/>
    <w:rsid w:val="00720393"/>
    <w:rsid w:val="007231D3"/>
    <w:rsid w:val="00725A3C"/>
    <w:rsid w:val="00731FA3"/>
    <w:rsid w:val="00732105"/>
    <w:rsid w:val="00735B77"/>
    <w:rsid w:val="00737A0F"/>
    <w:rsid w:val="00741518"/>
    <w:rsid w:val="00741B3D"/>
    <w:rsid w:val="00741DF9"/>
    <w:rsid w:val="00741FB5"/>
    <w:rsid w:val="00743935"/>
    <w:rsid w:val="0074732D"/>
    <w:rsid w:val="0075188A"/>
    <w:rsid w:val="00752006"/>
    <w:rsid w:val="007540F6"/>
    <w:rsid w:val="00761748"/>
    <w:rsid w:val="007618A3"/>
    <w:rsid w:val="007644A5"/>
    <w:rsid w:val="00764C11"/>
    <w:rsid w:val="007671B1"/>
    <w:rsid w:val="00767290"/>
    <w:rsid w:val="00773C26"/>
    <w:rsid w:val="007746E2"/>
    <w:rsid w:val="00781836"/>
    <w:rsid w:val="00783082"/>
    <w:rsid w:val="00790600"/>
    <w:rsid w:val="00791158"/>
    <w:rsid w:val="00791FB1"/>
    <w:rsid w:val="00796E75"/>
    <w:rsid w:val="007A1172"/>
    <w:rsid w:val="007A2D7B"/>
    <w:rsid w:val="007A74AE"/>
    <w:rsid w:val="007B3229"/>
    <w:rsid w:val="007B4669"/>
    <w:rsid w:val="007B4AA1"/>
    <w:rsid w:val="007B5E03"/>
    <w:rsid w:val="007B6403"/>
    <w:rsid w:val="007C1C42"/>
    <w:rsid w:val="007C2984"/>
    <w:rsid w:val="007C485D"/>
    <w:rsid w:val="007C576A"/>
    <w:rsid w:val="007D3C98"/>
    <w:rsid w:val="007D51D5"/>
    <w:rsid w:val="007D5400"/>
    <w:rsid w:val="007D569B"/>
    <w:rsid w:val="007D5722"/>
    <w:rsid w:val="007D72BF"/>
    <w:rsid w:val="007E097E"/>
    <w:rsid w:val="007E11D9"/>
    <w:rsid w:val="007E3D99"/>
    <w:rsid w:val="007E4815"/>
    <w:rsid w:val="007E60B1"/>
    <w:rsid w:val="007E61D3"/>
    <w:rsid w:val="007E68FD"/>
    <w:rsid w:val="007F059F"/>
    <w:rsid w:val="007F0D88"/>
    <w:rsid w:val="007F4C2D"/>
    <w:rsid w:val="007F5411"/>
    <w:rsid w:val="00804411"/>
    <w:rsid w:val="0080594D"/>
    <w:rsid w:val="00810AB6"/>
    <w:rsid w:val="00810B79"/>
    <w:rsid w:val="008136BA"/>
    <w:rsid w:val="00813E15"/>
    <w:rsid w:val="008141E9"/>
    <w:rsid w:val="00817835"/>
    <w:rsid w:val="00821405"/>
    <w:rsid w:val="008224C5"/>
    <w:rsid w:val="00822766"/>
    <w:rsid w:val="0082298A"/>
    <w:rsid w:val="00824AE6"/>
    <w:rsid w:val="0082798B"/>
    <w:rsid w:val="00831F67"/>
    <w:rsid w:val="00832838"/>
    <w:rsid w:val="0083336F"/>
    <w:rsid w:val="00833EBA"/>
    <w:rsid w:val="00841622"/>
    <w:rsid w:val="0084374F"/>
    <w:rsid w:val="008450C8"/>
    <w:rsid w:val="008478F3"/>
    <w:rsid w:val="00850225"/>
    <w:rsid w:val="00854CB9"/>
    <w:rsid w:val="00855F7C"/>
    <w:rsid w:val="008567A4"/>
    <w:rsid w:val="00856F1E"/>
    <w:rsid w:val="0085768F"/>
    <w:rsid w:val="00866815"/>
    <w:rsid w:val="00867419"/>
    <w:rsid w:val="008712A8"/>
    <w:rsid w:val="00872144"/>
    <w:rsid w:val="0087469E"/>
    <w:rsid w:val="0087641E"/>
    <w:rsid w:val="00876ABD"/>
    <w:rsid w:val="00880467"/>
    <w:rsid w:val="00881389"/>
    <w:rsid w:val="00883331"/>
    <w:rsid w:val="008849FF"/>
    <w:rsid w:val="008857D5"/>
    <w:rsid w:val="008857E8"/>
    <w:rsid w:val="00887224"/>
    <w:rsid w:val="00887384"/>
    <w:rsid w:val="00887D64"/>
    <w:rsid w:val="008904AC"/>
    <w:rsid w:val="00890E14"/>
    <w:rsid w:val="008919DB"/>
    <w:rsid w:val="008A255F"/>
    <w:rsid w:val="008A60D1"/>
    <w:rsid w:val="008B1FD7"/>
    <w:rsid w:val="008B308A"/>
    <w:rsid w:val="008B3E9F"/>
    <w:rsid w:val="008B5DA8"/>
    <w:rsid w:val="008B6535"/>
    <w:rsid w:val="008B6658"/>
    <w:rsid w:val="008B7846"/>
    <w:rsid w:val="008C18F5"/>
    <w:rsid w:val="008C2B55"/>
    <w:rsid w:val="008C5D62"/>
    <w:rsid w:val="008C6DC9"/>
    <w:rsid w:val="008E1525"/>
    <w:rsid w:val="008E2B7E"/>
    <w:rsid w:val="008E3C08"/>
    <w:rsid w:val="008E4FB7"/>
    <w:rsid w:val="008E5DB3"/>
    <w:rsid w:val="008F1DC0"/>
    <w:rsid w:val="008F2DB8"/>
    <w:rsid w:val="008F31F0"/>
    <w:rsid w:val="008F4F7E"/>
    <w:rsid w:val="008F5A3E"/>
    <w:rsid w:val="008F6E3E"/>
    <w:rsid w:val="00900880"/>
    <w:rsid w:val="00900898"/>
    <w:rsid w:val="00903396"/>
    <w:rsid w:val="00906CA2"/>
    <w:rsid w:val="00912CA3"/>
    <w:rsid w:val="009130B1"/>
    <w:rsid w:val="00915D82"/>
    <w:rsid w:val="00915DEF"/>
    <w:rsid w:val="00915E23"/>
    <w:rsid w:val="00920591"/>
    <w:rsid w:val="009227F2"/>
    <w:rsid w:val="009251C3"/>
    <w:rsid w:val="009255E9"/>
    <w:rsid w:val="00926EDA"/>
    <w:rsid w:val="00930FB3"/>
    <w:rsid w:val="00932649"/>
    <w:rsid w:val="00933573"/>
    <w:rsid w:val="0093478D"/>
    <w:rsid w:val="009356D0"/>
    <w:rsid w:val="00937D53"/>
    <w:rsid w:val="00942D8F"/>
    <w:rsid w:val="009431B8"/>
    <w:rsid w:val="0094351F"/>
    <w:rsid w:val="009442FA"/>
    <w:rsid w:val="00944BC8"/>
    <w:rsid w:val="009465BF"/>
    <w:rsid w:val="0095076C"/>
    <w:rsid w:val="00952936"/>
    <w:rsid w:val="0095653C"/>
    <w:rsid w:val="00957DDA"/>
    <w:rsid w:val="00962994"/>
    <w:rsid w:val="00962C34"/>
    <w:rsid w:val="00962E2F"/>
    <w:rsid w:val="009636F7"/>
    <w:rsid w:val="0096403B"/>
    <w:rsid w:val="0096548A"/>
    <w:rsid w:val="00966B8F"/>
    <w:rsid w:val="00966BFE"/>
    <w:rsid w:val="009705F5"/>
    <w:rsid w:val="009714FC"/>
    <w:rsid w:val="0097212D"/>
    <w:rsid w:val="009737D2"/>
    <w:rsid w:val="009745B5"/>
    <w:rsid w:val="00975147"/>
    <w:rsid w:val="0097606C"/>
    <w:rsid w:val="00977224"/>
    <w:rsid w:val="00977F86"/>
    <w:rsid w:val="0098051D"/>
    <w:rsid w:val="00981319"/>
    <w:rsid w:val="00981867"/>
    <w:rsid w:val="00981DFF"/>
    <w:rsid w:val="00984307"/>
    <w:rsid w:val="00985AA9"/>
    <w:rsid w:val="00985C1C"/>
    <w:rsid w:val="009903E1"/>
    <w:rsid w:val="009919D9"/>
    <w:rsid w:val="00991FBD"/>
    <w:rsid w:val="009928F9"/>
    <w:rsid w:val="00993BFD"/>
    <w:rsid w:val="0099446A"/>
    <w:rsid w:val="00995541"/>
    <w:rsid w:val="00995FFB"/>
    <w:rsid w:val="009961A8"/>
    <w:rsid w:val="009A0AF4"/>
    <w:rsid w:val="009A112F"/>
    <w:rsid w:val="009A19EA"/>
    <w:rsid w:val="009A2263"/>
    <w:rsid w:val="009A267D"/>
    <w:rsid w:val="009A2B45"/>
    <w:rsid w:val="009A35EA"/>
    <w:rsid w:val="009A6013"/>
    <w:rsid w:val="009A78B5"/>
    <w:rsid w:val="009B08DA"/>
    <w:rsid w:val="009B1AA7"/>
    <w:rsid w:val="009B58DE"/>
    <w:rsid w:val="009B62C9"/>
    <w:rsid w:val="009C29B3"/>
    <w:rsid w:val="009C31F0"/>
    <w:rsid w:val="009C683D"/>
    <w:rsid w:val="009C7CA7"/>
    <w:rsid w:val="009C7F06"/>
    <w:rsid w:val="009D0032"/>
    <w:rsid w:val="009D03E0"/>
    <w:rsid w:val="009D1C47"/>
    <w:rsid w:val="009D276A"/>
    <w:rsid w:val="009D2ECE"/>
    <w:rsid w:val="009E2947"/>
    <w:rsid w:val="009E3712"/>
    <w:rsid w:val="009E4359"/>
    <w:rsid w:val="009F079D"/>
    <w:rsid w:val="009F427A"/>
    <w:rsid w:val="009F4BF9"/>
    <w:rsid w:val="009F5A1F"/>
    <w:rsid w:val="00A04D39"/>
    <w:rsid w:val="00A05E50"/>
    <w:rsid w:val="00A06708"/>
    <w:rsid w:val="00A073B2"/>
    <w:rsid w:val="00A1380E"/>
    <w:rsid w:val="00A13E12"/>
    <w:rsid w:val="00A14731"/>
    <w:rsid w:val="00A14CC6"/>
    <w:rsid w:val="00A16269"/>
    <w:rsid w:val="00A23D20"/>
    <w:rsid w:val="00A2463F"/>
    <w:rsid w:val="00A246F4"/>
    <w:rsid w:val="00A31DF5"/>
    <w:rsid w:val="00A3302C"/>
    <w:rsid w:val="00A342F2"/>
    <w:rsid w:val="00A36F6D"/>
    <w:rsid w:val="00A4065D"/>
    <w:rsid w:val="00A41142"/>
    <w:rsid w:val="00A42230"/>
    <w:rsid w:val="00A42312"/>
    <w:rsid w:val="00A43D6E"/>
    <w:rsid w:val="00A50D62"/>
    <w:rsid w:val="00A51B3C"/>
    <w:rsid w:val="00A545C6"/>
    <w:rsid w:val="00A61B43"/>
    <w:rsid w:val="00A6256D"/>
    <w:rsid w:val="00A62CFA"/>
    <w:rsid w:val="00A63620"/>
    <w:rsid w:val="00A64854"/>
    <w:rsid w:val="00A65B25"/>
    <w:rsid w:val="00A66ADD"/>
    <w:rsid w:val="00A71188"/>
    <w:rsid w:val="00A717CD"/>
    <w:rsid w:val="00A72310"/>
    <w:rsid w:val="00A72832"/>
    <w:rsid w:val="00A73D03"/>
    <w:rsid w:val="00A74089"/>
    <w:rsid w:val="00A773CF"/>
    <w:rsid w:val="00A776E5"/>
    <w:rsid w:val="00A77A53"/>
    <w:rsid w:val="00A81F5B"/>
    <w:rsid w:val="00A823BF"/>
    <w:rsid w:val="00A83B4E"/>
    <w:rsid w:val="00A84CE0"/>
    <w:rsid w:val="00A86E61"/>
    <w:rsid w:val="00A91A1D"/>
    <w:rsid w:val="00A91F68"/>
    <w:rsid w:val="00A94E38"/>
    <w:rsid w:val="00A94EDD"/>
    <w:rsid w:val="00A95F91"/>
    <w:rsid w:val="00A97A09"/>
    <w:rsid w:val="00AA019E"/>
    <w:rsid w:val="00AA0A6A"/>
    <w:rsid w:val="00AA0CD3"/>
    <w:rsid w:val="00AA524D"/>
    <w:rsid w:val="00AA6FBB"/>
    <w:rsid w:val="00AA7B98"/>
    <w:rsid w:val="00AB5DFB"/>
    <w:rsid w:val="00AB6515"/>
    <w:rsid w:val="00AC0033"/>
    <w:rsid w:val="00AC0559"/>
    <w:rsid w:val="00AC2309"/>
    <w:rsid w:val="00AC27FA"/>
    <w:rsid w:val="00AC3075"/>
    <w:rsid w:val="00AC408E"/>
    <w:rsid w:val="00AC6212"/>
    <w:rsid w:val="00AD060E"/>
    <w:rsid w:val="00AD16EB"/>
    <w:rsid w:val="00AD2419"/>
    <w:rsid w:val="00AD270B"/>
    <w:rsid w:val="00AD6EDC"/>
    <w:rsid w:val="00AE1A75"/>
    <w:rsid w:val="00AE1B72"/>
    <w:rsid w:val="00AE6957"/>
    <w:rsid w:val="00B013E3"/>
    <w:rsid w:val="00B01DF3"/>
    <w:rsid w:val="00B03B22"/>
    <w:rsid w:val="00B0484A"/>
    <w:rsid w:val="00B0510F"/>
    <w:rsid w:val="00B06088"/>
    <w:rsid w:val="00B073D5"/>
    <w:rsid w:val="00B07474"/>
    <w:rsid w:val="00B07737"/>
    <w:rsid w:val="00B139DE"/>
    <w:rsid w:val="00B2002F"/>
    <w:rsid w:val="00B215C0"/>
    <w:rsid w:val="00B253F5"/>
    <w:rsid w:val="00B2764B"/>
    <w:rsid w:val="00B31E83"/>
    <w:rsid w:val="00B31F70"/>
    <w:rsid w:val="00B34078"/>
    <w:rsid w:val="00B35823"/>
    <w:rsid w:val="00B3687F"/>
    <w:rsid w:val="00B37022"/>
    <w:rsid w:val="00B40D94"/>
    <w:rsid w:val="00B4432C"/>
    <w:rsid w:val="00B50963"/>
    <w:rsid w:val="00B52A2C"/>
    <w:rsid w:val="00B5371C"/>
    <w:rsid w:val="00B54D99"/>
    <w:rsid w:val="00B560DF"/>
    <w:rsid w:val="00B60F32"/>
    <w:rsid w:val="00B622EC"/>
    <w:rsid w:val="00B71527"/>
    <w:rsid w:val="00B72034"/>
    <w:rsid w:val="00B75CCC"/>
    <w:rsid w:val="00B7679E"/>
    <w:rsid w:val="00B772D7"/>
    <w:rsid w:val="00B80C6E"/>
    <w:rsid w:val="00B845A7"/>
    <w:rsid w:val="00B847E9"/>
    <w:rsid w:val="00B86CF9"/>
    <w:rsid w:val="00B91F14"/>
    <w:rsid w:val="00B95AA0"/>
    <w:rsid w:val="00B95AFA"/>
    <w:rsid w:val="00B9778C"/>
    <w:rsid w:val="00BA08EE"/>
    <w:rsid w:val="00BA2024"/>
    <w:rsid w:val="00BA2793"/>
    <w:rsid w:val="00BA3E6B"/>
    <w:rsid w:val="00BA710F"/>
    <w:rsid w:val="00BA7C81"/>
    <w:rsid w:val="00BB174B"/>
    <w:rsid w:val="00BB1856"/>
    <w:rsid w:val="00BB191C"/>
    <w:rsid w:val="00BB1DE4"/>
    <w:rsid w:val="00BB2B56"/>
    <w:rsid w:val="00BB367F"/>
    <w:rsid w:val="00BB4332"/>
    <w:rsid w:val="00BB5962"/>
    <w:rsid w:val="00BC0A0D"/>
    <w:rsid w:val="00BC2294"/>
    <w:rsid w:val="00BC2B76"/>
    <w:rsid w:val="00BC331A"/>
    <w:rsid w:val="00BC3A46"/>
    <w:rsid w:val="00BC3B3F"/>
    <w:rsid w:val="00BC4F63"/>
    <w:rsid w:val="00BC6AE7"/>
    <w:rsid w:val="00BD1113"/>
    <w:rsid w:val="00BD2B9F"/>
    <w:rsid w:val="00BD4D2C"/>
    <w:rsid w:val="00BD5256"/>
    <w:rsid w:val="00BD6770"/>
    <w:rsid w:val="00BE16F3"/>
    <w:rsid w:val="00BE17A2"/>
    <w:rsid w:val="00BE191C"/>
    <w:rsid w:val="00BE294D"/>
    <w:rsid w:val="00BE499F"/>
    <w:rsid w:val="00BE5C6D"/>
    <w:rsid w:val="00BE6A69"/>
    <w:rsid w:val="00BE6D97"/>
    <w:rsid w:val="00BE6F97"/>
    <w:rsid w:val="00BE7B81"/>
    <w:rsid w:val="00BE7C50"/>
    <w:rsid w:val="00BF23E4"/>
    <w:rsid w:val="00BF2645"/>
    <w:rsid w:val="00BF2AA9"/>
    <w:rsid w:val="00BF6048"/>
    <w:rsid w:val="00BF66F9"/>
    <w:rsid w:val="00BF68E5"/>
    <w:rsid w:val="00BF6BBE"/>
    <w:rsid w:val="00BF7374"/>
    <w:rsid w:val="00C01681"/>
    <w:rsid w:val="00C02539"/>
    <w:rsid w:val="00C02599"/>
    <w:rsid w:val="00C038C0"/>
    <w:rsid w:val="00C03904"/>
    <w:rsid w:val="00C05C9B"/>
    <w:rsid w:val="00C05FFD"/>
    <w:rsid w:val="00C06A5D"/>
    <w:rsid w:val="00C07FFA"/>
    <w:rsid w:val="00C10817"/>
    <w:rsid w:val="00C11E5C"/>
    <w:rsid w:val="00C12B4D"/>
    <w:rsid w:val="00C13B01"/>
    <w:rsid w:val="00C214ED"/>
    <w:rsid w:val="00C2316D"/>
    <w:rsid w:val="00C23D68"/>
    <w:rsid w:val="00C24966"/>
    <w:rsid w:val="00C25F3E"/>
    <w:rsid w:val="00C3029E"/>
    <w:rsid w:val="00C3150F"/>
    <w:rsid w:val="00C32ACB"/>
    <w:rsid w:val="00C36556"/>
    <w:rsid w:val="00C42668"/>
    <w:rsid w:val="00C43842"/>
    <w:rsid w:val="00C4495C"/>
    <w:rsid w:val="00C463EF"/>
    <w:rsid w:val="00C47EC8"/>
    <w:rsid w:val="00C50BA6"/>
    <w:rsid w:val="00C51605"/>
    <w:rsid w:val="00C53517"/>
    <w:rsid w:val="00C559B3"/>
    <w:rsid w:val="00C5604A"/>
    <w:rsid w:val="00C5630A"/>
    <w:rsid w:val="00C57FE8"/>
    <w:rsid w:val="00C606D0"/>
    <w:rsid w:val="00C61B0E"/>
    <w:rsid w:val="00C6399A"/>
    <w:rsid w:val="00C63A9B"/>
    <w:rsid w:val="00C64AD4"/>
    <w:rsid w:val="00C66835"/>
    <w:rsid w:val="00C66A63"/>
    <w:rsid w:val="00C72791"/>
    <w:rsid w:val="00C73F5A"/>
    <w:rsid w:val="00C74319"/>
    <w:rsid w:val="00C749D7"/>
    <w:rsid w:val="00C74EF7"/>
    <w:rsid w:val="00C75E54"/>
    <w:rsid w:val="00C769C0"/>
    <w:rsid w:val="00C76A91"/>
    <w:rsid w:val="00C80438"/>
    <w:rsid w:val="00C80F3F"/>
    <w:rsid w:val="00C81BF5"/>
    <w:rsid w:val="00C83087"/>
    <w:rsid w:val="00C83A0B"/>
    <w:rsid w:val="00C846D8"/>
    <w:rsid w:val="00C8492D"/>
    <w:rsid w:val="00C85F9B"/>
    <w:rsid w:val="00C90C62"/>
    <w:rsid w:val="00C913BB"/>
    <w:rsid w:val="00C93E52"/>
    <w:rsid w:val="00C97C0F"/>
    <w:rsid w:val="00CA0C3E"/>
    <w:rsid w:val="00CA1FD0"/>
    <w:rsid w:val="00CA2C7E"/>
    <w:rsid w:val="00CA40B9"/>
    <w:rsid w:val="00CA62BA"/>
    <w:rsid w:val="00CA76A3"/>
    <w:rsid w:val="00CB1941"/>
    <w:rsid w:val="00CB2B18"/>
    <w:rsid w:val="00CB3F1D"/>
    <w:rsid w:val="00CB4B62"/>
    <w:rsid w:val="00CB510C"/>
    <w:rsid w:val="00CC00C1"/>
    <w:rsid w:val="00CC6AA3"/>
    <w:rsid w:val="00CD08D0"/>
    <w:rsid w:val="00CD1397"/>
    <w:rsid w:val="00CD14CE"/>
    <w:rsid w:val="00CD22AA"/>
    <w:rsid w:val="00CD4451"/>
    <w:rsid w:val="00CD69D8"/>
    <w:rsid w:val="00CD7F35"/>
    <w:rsid w:val="00CE0EB6"/>
    <w:rsid w:val="00CE7EFD"/>
    <w:rsid w:val="00CF0238"/>
    <w:rsid w:val="00CF0730"/>
    <w:rsid w:val="00CF557E"/>
    <w:rsid w:val="00CF5957"/>
    <w:rsid w:val="00CF5ECE"/>
    <w:rsid w:val="00CF617B"/>
    <w:rsid w:val="00CF7E5D"/>
    <w:rsid w:val="00D0075B"/>
    <w:rsid w:val="00D0085C"/>
    <w:rsid w:val="00D013C5"/>
    <w:rsid w:val="00D01C30"/>
    <w:rsid w:val="00D0450E"/>
    <w:rsid w:val="00D057B6"/>
    <w:rsid w:val="00D147A4"/>
    <w:rsid w:val="00D15535"/>
    <w:rsid w:val="00D155FF"/>
    <w:rsid w:val="00D20E0F"/>
    <w:rsid w:val="00D2107E"/>
    <w:rsid w:val="00D244DE"/>
    <w:rsid w:val="00D249C3"/>
    <w:rsid w:val="00D26B06"/>
    <w:rsid w:val="00D27544"/>
    <w:rsid w:val="00D30312"/>
    <w:rsid w:val="00D30B03"/>
    <w:rsid w:val="00D34399"/>
    <w:rsid w:val="00D34487"/>
    <w:rsid w:val="00D34726"/>
    <w:rsid w:val="00D3579A"/>
    <w:rsid w:val="00D373F0"/>
    <w:rsid w:val="00D42A75"/>
    <w:rsid w:val="00D46584"/>
    <w:rsid w:val="00D50C08"/>
    <w:rsid w:val="00D51BBC"/>
    <w:rsid w:val="00D52EF2"/>
    <w:rsid w:val="00D5648C"/>
    <w:rsid w:val="00D60437"/>
    <w:rsid w:val="00D6135F"/>
    <w:rsid w:val="00D61E0F"/>
    <w:rsid w:val="00D621EA"/>
    <w:rsid w:val="00D6244C"/>
    <w:rsid w:val="00D625FE"/>
    <w:rsid w:val="00D6296F"/>
    <w:rsid w:val="00D62BC6"/>
    <w:rsid w:val="00D630CF"/>
    <w:rsid w:val="00D65584"/>
    <w:rsid w:val="00D71BDB"/>
    <w:rsid w:val="00D71C82"/>
    <w:rsid w:val="00D7424E"/>
    <w:rsid w:val="00D754DD"/>
    <w:rsid w:val="00D759FA"/>
    <w:rsid w:val="00D761AF"/>
    <w:rsid w:val="00D7733C"/>
    <w:rsid w:val="00D81659"/>
    <w:rsid w:val="00D81D24"/>
    <w:rsid w:val="00D83582"/>
    <w:rsid w:val="00D836C7"/>
    <w:rsid w:val="00D83B83"/>
    <w:rsid w:val="00D84E69"/>
    <w:rsid w:val="00D90896"/>
    <w:rsid w:val="00D92368"/>
    <w:rsid w:val="00D96419"/>
    <w:rsid w:val="00D968BD"/>
    <w:rsid w:val="00D96ED5"/>
    <w:rsid w:val="00DA0A5B"/>
    <w:rsid w:val="00DA137A"/>
    <w:rsid w:val="00DA1A3D"/>
    <w:rsid w:val="00DA1D48"/>
    <w:rsid w:val="00DA572B"/>
    <w:rsid w:val="00DA5906"/>
    <w:rsid w:val="00DA6A09"/>
    <w:rsid w:val="00DA6C95"/>
    <w:rsid w:val="00DB14D1"/>
    <w:rsid w:val="00DB6E0E"/>
    <w:rsid w:val="00DB6E27"/>
    <w:rsid w:val="00DC0D86"/>
    <w:rsid w:val="00DC3A40"/>
    <w:rsid w:val="00DC59D1"/>
    <w:rsid w:val="00DC6E1C"/>
    <w:rsid w:val="00DC74AF"/>
    <w:rsid w:val="00DD0DAF"/>
    <w:rsid w:val="00DD10A1"/>
    <w:rsid w:val="00DD2293"/>
    <w:rsid w:val="00DD35E0"/>
    <w:rsid w:val="00DD4B42"/>
    <w:rsid w:val="00DE3E06"/>
    <w:rsid w:val="00DE6D64"/>
    <w:rsid w:val="00DF1089"/>
    <w:rsid w:val="00DF31F9"/>
    <w:rsid w:val="00DF3BCB"/>
    <w:rsid w:val="00DF468B"/>
    <w:rsid w:val="00DF560B"/>
    <w:rsid w:val="00DF7FEC"/>
    <w:rsid w:val="00E02D9D"/>
    <w:rsid w:val="00E05CEC"/>
    <w:rsid w:val="00E06909"/>
    <w:rsid w:val="00E13F7C"/>
    <w:rsid w:val="00E20AA9"/>
    <w:rsid w:val="00E21698"/>
    <w:rsid w:val="00E21D65"/>
    <w:rsid w:val="00E232D5"/>
    <w:rsid w:val="00E23551"/>
    <w:rsid w:val="00E23E86"/>
    <w:rsid w:val="00E348D5"/>
    <w:rsid w:val="00E40E79"/>
    <w:rsid w:val="00E42D3B"/>
    <w:rsid w:val="00E436CC"/>
    <w:rsid w:val="00E44783"/>
    <w:rsid w:val="00E45FD9"/>
    <w:rsid w:val="00E46EE4"/>
    <w:rsid w:val="00E47499"/>
    <w:rsid w:val="00E47DE2"/>
    <w:rsid w:val="00E50A05"/>
    <w:rsid w:val="00E5592B"/>
    <w:rsid w:val="00E568E6"/>
    <w:rsid w:val="00E61666"/>
    <w:rsid w:val="00E618AD"/>
    <w:rsid w:val="00E624F8"/>
    <w:rsid w:val="00E627A9"/>
    <w:rsid w:val="00E63877"/>
    <w:rsid w:val="00E63BB2"/>
    <w:rsid w:val="00E63FED"/>
    <w:rsid w:val="00E65A3F"/>
    <w:rsid w:val="00E66CF5"/>
    <w:rsid w:val="00E71129"/>
    <w:rsid w:val="00E72DF0"/>
    <w:rsid w:val="00E72F01"/>
    <w:rsid w:val="00E73B98"/>
    <w:rsid w:val="00E7495E"/>
    <w:rsid w:val="00E75FAB"/>
    <w:rsid w:val="00E808C0"/>
    <w:rsid w:val="00E80B23"/>
    <w:rsid w:val="00E80EB6"/>
    <w:rsid w:val="00E81FF4"/>
    <w:rsid w:val="00E8267D"/>
    <w:rsid w:val="00E85043"/>
    <w:rsid w:val="00E85438"/>
    <w:rsid w:val="00E85FF9"/>
    <w:rsid w:val="00E87B78"/>
    <w:rsid w:val="00E90670"/>
    <w:rsid w:val="00E90786"/>
    <w:rsid w:val="00E907B6"/>
    <w:rsid w:val="00E91A5D"/>
    <w:rsid w:val="00E91C2E"/>
    <w:rsid w:val="00E92ED3"/>
    <w:rsid w:val="00E93E5B"/>
    <w:rsid w:val="00E953BE"/>
    <w:rsid w:val="00EA2182"/>
    <w:rsid w:val="00EA2236"/>
    <w:rsid w:val="00EB0D71"/>
    <w:rsid w:val="00EB2497"/>
    <w:rsid w:val="00EB29B6"/>
    <w:rsid w:val="00EB2FE0"/>
    <w:rsid w:val="00EB3DB9"/>
    <w:rsid w:val="00EB4A64"/>
    <w:rsid w:val="00EB53C5"/>
    <w:rsid w:val="00EC0336"/>
    <w:rsid w:val="00EC0FBA"/>
    <w:rsid w:val="00EC182D"/>
    <w:rsid w:val="00EC5041"/>
    <w:rsid w:val="00EC5079"/>
    <w:rsid w:val="00EC6461"/>
    <w:rsid w:val="00EC67B1"/>
    <w:rsid w:val="00ED0457"/>
    <w:rsid w:val="00ED133F"/>
    <w:rsid w:val="00ED192A"/>
    <w:rsid w:val="00ED429C"/>
    <w:rsid w:val="00ED611D"/>
    <w:rsid w:val="00EE0C17"/>
    <w:rsid w:val="00EE760B"/>
    <w:rsid w:val="00EF04B1"/>
    <w:rsid w:val="00EF11CF"/>
    <w:rsid w:val="00EF1B4B"/>
    <w:rsid w:val="00EF2D3F"/>
    <w:rsid w:val="00EF6600"/>
    <w:rsid w:val="00F02576"/>
    <w:rsid w:val="00F03362"/>
    <w:rsid w:val="00F04259"/>
    <w:rsid w:val="00F0456E"/>
    <w:rsid w:val="00F04BE1"/>
    <w:rsid w:val="00F076E4"/>
    <w:rsid w:val="00F11026"/>
    <w:rsid w:val="00F13F75"/>
    <w:rsid w:val="00F162D8"/>
    <w:rsid w:val="00F16ABF"/>
    <w:rsid w:val="00F2485F"/>
    <w:rsid w:val="00F2607F"/>
    <w:rsid w:val="00F30919"/>
    <w:rsid w:val="00F3162D"/>
    <w:rsid w:val="00F3319A"/>
    <w:rsid w:val="00F34BAC"/>
    <w:rsid w:val="00F36B89"/>
    <w:rsid w:val="00F36E11"/>
    <w:rsid w:val="00F37A90"/>
    <w:rsid w:val="00F40628"/>
    <w:rsid w:val="00F419CB"/>
    <w:rsid w:val="00F419D6"/>
    <w:rsid w:val="00F4332B"/>
    <w:rsid w:val="00F446C4"/>
    <w:rsid w:val="00F459A8"/>
    <w:rsid w:val="00F47D60"/>
    <w:rsid w:val="00F51DEC"/>
    <w:rsid w:val="00F5310D"/>
    <w:rsid w:val="00F5314C"/>
    <w:rsid w:val="00F53503"/>
    <w:rsid w:val="00F57462"/>
    <w:rsid w:val="00F57E40"/>
    <w:rsid w:val="00F622A2"/>
    <w:rsid w:val="00F6427F"/>
    <w:rsid w:val="00F65CE7"/>
    <w:rsid w:val="00F65E77"/>
    <w:rsid w:val="00F671D9"/>
    <w:rsid w:val="00F67EC2"/>
    <w:rsid w:val="00F71077"/>
    <w:rsid w:val="00F726CB"/>
    <w:rsid w:val="00F72895"/>
    <w:rsid w:val="00F74467"/>
    <w:rsid w:val="00F75E7F"/>
    <w:rsid w:val="00F77B5C"/>
    <w:rsid w:val="00F77B5D"/>
    <w:rsid w:val="00F82044"/>
    <w:rsid w:val="00F85749"/>
    <w:rsid w:val="00F867F3"/>
    <w:rsid w:val="00F868A2"/>
    <w:rsid w:val="00F87AA1"/>
    <w:rsid w:val="00F87FD9"/>
    <w:rsid w:val="00F90CCC"/>
    <w:rsid w:val="00F93488"/>
    <w:rsid w:val="00FA5144"/>
    <w:rsid w:val="00FA571E"/>
    <w:rsid w:val="00FA689C"/>
    <w:rsid w:val="00FB07F1"/>
    <w:rsid w:val="00FB1DA0"/>
    <w:rsid w:val="00FB217A"/>
    <w:rsid w:val="00FB32F8"/>
    <w:rsid w:val="00FB4962"/>
    <w:rsid w:val="00FB5309"/>
    <w:rsid w:val="00FB56FB"/>
    <w:rsid w:val="00FB664F"/>
    <w:rsid w:val="00FC002A"/>
    <w:rsid w:val="00FC3D32"/>
    <w:rsid w:val="00FC4371"/>
    <w:rsid w:val="00FD1384"/>
    <w:rsid w:val="00FD573A"/>
    <w:rsid w:val="00FD6B13"/>
    <w:rsid w:val="00FE0BB7"/>
    <w:rsid w:val="00FE2897"/>
    <w:rsid w:val="00FE3136"/>
    <w:rsid w:val="00FE33C3"/>
    <w:rsid w:val="00FE3607"/>
    <w:rsid w:val="00FE3D34"/>
    <w:rsid w:val="00FE432E"/>
    <w:rsid w:val="00FE60AC"/>
    <w:rsid w:val="00FE70E7"/>
    <w:rsid w:val="00FE7307"/>
    <w:rsid w:val="00FF2119"/>
    <w:rsid w:val="00FF37B1"/>
    <w:rsid w:val="00FF3DDB"/>
    <w:rsid w:val="00FF53E2"/>
    <w:rsid w:val="00FF751F"/>
    <w:rsid w:val="316876CB"/>
    <w:rsid w:val="381A3892"/>
    <w:rsid w:val="43FB5481"/>
    <w:rsid w:val="44A845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695F3CA"/>
  <w15:docId w15:val="{E78CE0FC-EE7F-47C3-B1B9-1D45AC7BD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pPr>
      <w:widowControl w:val="0"/>
      <w:jc w:val="both"/>
    </w:pPr>
    <w:rPr>
      <w:kern w:val="2"/>
      <w:sz w:val="24"/>
      <w:szCs w:val="24"/>
    </w:rPr>
  </w:style>
  <w:style w:type="paragraph" w:styleId="1">
    <w:name w:val="heading 1"/>
    <w:basedOn w:val="a0"/>
    <w:next w:val="a0"/>
    <w:link w:val="10"/>
    <w:uiPriority w:val="9"/>
    <w:qFormat/>
    <w:pPr>
      <w:spacing w:line="360" w:lineRule="auto"/>
      <w:outlineLvl w:val="0"/>
    </w:pPr>
    <w:rPr>
      <w:b/>
      <w:bCs/>
      <w:sz w:val="28"/>
      <w:szCs w:val="28"/>
    </w:rPr>
  </w:style>
  <w:style w:type="paragraph" w:styleId="2">
    <w:name w:val="heading 2"/>
    <w:basedOn w:val="a0"/>
    <w:next w:val="a0"/>
    <w:link w:val="20"/>
    <w:uiPriority w:val="9"/>
    <w:unhideWhenUsed/>
    <w:qFormat/>
    <w:pPr>
      <w:spacing w:line="360" w:lineRule="auto"/>
      <w:outlineLvl w:val="1"/>
    </w:pPr>
    <w:rPr>
      <w:b/>
      <w:bCs/>
    </w:rPr>
  </w:style>
  <w:style w:type="paragraph" w:styleId="3">
    <w:name w:val="heading 3"/>
    <w:basedOn w:val="a0"/>
    <w:next w:val="a0"/>
    <w:link w:val="30"/>
    <w:uiPriority w:val="9"/>
    <w:qFormat/>
    <w:pPr>
      <w:widowControl/>
      <w:spacing w:before="100" w:beforeAutospacing="1" w:after="100" w:afterAutospacing="1"/>
      <w:jc w:val="left"/>
      <w:outlineLvl w:val="2"/>
    </w:pPr>
    <w:rPr>
      <w:rFonts w:ascii="宋体" w:hAnsi="宋体" w:cs="宋体"/>
      <w:b/>
      <w:bCs/>
      <w:kern w:val="0"/>
      <w:sz w:val="27"/>
      <w:szCs w:val="27"/>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Bullet"/>
    <w:basedOn w:val="a0"/>
    <w:uiPriority w:val="99"/>
    <w:unhideWhenUsed/>
    <w:qFormat/>
    <w:pPr>
      <w:numPr>
        <w:numId w:val="1"/>
      </w:numPr>
      <w:contextualSpacing/>
    </w:pPr>
  </w:style>
  <w:style w:type="paragraph" w:styleId="a4">
    <w:name w:val="annotation text"/>
    <w:basedOn w:val="a0"/>
    <w:link w:val="a5"/>
    <w:uiPriority w:val="99"/>
    <w:semiHidden/>
    <w:unhideWhenUsed/>
    <w:qFormat/>
    <w:pPr>
      <w:jc w:val="left"/>
    </w:pPr>
  </w:style>
  <w:style w:type="paragraph" w:styleId="a6">
    <w:name w:val="Balloon Text"/>
    <w:basedOn w:val="a0"/>
    <w:link w:val="a7"/>
    <w:uiPriority w:val="99"/>
    <w:semiHidden/>
    <w:unhideWhenUsed/>
    <w:rPr>
      <w:sz w:val="18"/>
      <w:szCs w:val="18"/>
    </w:rPr>
  </w:style>
  <w:style w:type="paragraph" w:styleId="a8">
    <w:name w:val="footer"/>
    <w:basedOn w:val="a0"/>
    <w:link w:val="a9"/>
    <w:uiPriority w:val="99"/>
    <w:unhideWhenUsed/>
    <w:qFormat/>
    <w:pPr>
      <w:tabs>
        <w:tab w:val="center" w:pos="4153"/>
        <w:tab w:val="right" w:pos="8306"/>
      </w:tabs>
      <w:snapToGrid w:val="0"/>
      <w:jc w:val="left"/>
    </w:pPr>
    <w:rPr>
      <w:sz w:val="18"/>
      <w:szCs w:val="18"/>
    </w:rPr>
  </w:style>
  <w:style w:type="paragraph" w:styleId="aa">
    <w:name w:val="header"/>
    <w:basedOn w:val="a0"/>
    <w:link w:val="ab"/>
    <w:uiPriority w:val="99"/>
    <w:unhideWhenUsed/>
    <w:qFormat/>
    <w:pPr>
      <w:pBdr>
        <w:bottom w:val="single" w:sz="6" w:space="1" w:color="auto"/>
      </w:pBdr>
      <w:tabs>
        <w:tab w:val="center" w:pos="4153"/>
        <w:tab w:val="right" w:pos="8306"/>
      </w:tabs>
      <w:snapToGrid w:val="0"/>
      <w:jc w:val="center"/>
    </w:pPr>
    <w:rPr>
      <w:sz w:val="18"/>
      <w:szCs w:val="18"/>
    </w:rPr>
  </w:style>
  <w:style w:type="paragraph" w:styleId="ac">
    <w:name w:val="Normal (Web)"/>
    <w:basedOn w:val="a0"/>
    <w:uiPriority w:val="99"/>
    <w:semiHidden/>
    <w:unhideWhenUsed/>
    <w:qFormat/>
    <w:pPr>
      <w:widowControl/>
      <w:spacing w:before="100" w:beforeAutospacing="1" w:after="100" w:afterAutospacing="1"/>
      <w:jc w:val="left"/>
    </w:pPr>
    <w:rPr>
      <w:rFonts w:ascii="宋体" w:hAnsi="宋体" w:cs="宋体"/>
      <w:kern w:val="0"/>
    </w:rPr>
  </w:style>
  <w:style w:type="paragraph" w:styleId="ad">
    <w:name w:val="annotation subject"/>
    <w:basedOn w:val="a4"/>
    <w:next w:val="a4"/>
    <w:link w:val="ae"/>
    <w:uiPriority w:val="99"/>
    <w:semiHidden/>
    <w:unhideWhenUsed/>
    <w:qFormat/>
    <w:rPr>
      <w:b/>
      <w:bCs/>
    </w:rPr>
  </w:style>
  <w:style w:type="table" w:styleId="af">
    <w:name w:val="Table Grid"/>
    <w:basedOn w:val="a2"/>
    <w:uiPriority w:val="39"/>
    <w:qFormat/>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FollowedHyperlink"/>
    <w:basedOn w:val="a1"/>
    <w:uiPriority w:val="99"/>
    <w:semiHidden/>
    <w:unhideWhenUsed/>
    <w:qFormat/>
    <w:rPr>
      <w:color w:val="954F72" w:themeColor="followedHyperlink"/>
      <w:u w:val="single"/>
    </w:rPr>
  </w:style>
  <w:style w:type="character" w:styleId="af1">
    <w:name w:val="line number"/>
    <w:basedOn w:val="a1"/>
    <w:uiPriority w:val="99"/>
    <w:semiHidden/>
    <w:unhideWhenUsed/>
    <w:qFormat/>
  </w:style>
  <w:style w:type="character" w:styleId="af2">
    <w:name w:val="Hyperlink"/>
    <w:basedOn w:val="a1"/>
    <w:uiPriority w:val="99"/>
    <w:unhideWhenUsed/>
    <w:qFormat/>
    <w:rPr>
      <w:color w:val="0000FF"/>
      <w:u w:val="single"/>
    </w:rPr>
  </w:style>
  <w:style w:type="character" w:styleId="af3">
    <w:name w:val="annotation reference"/>
    <w:basedOn w:val="a1"/>
    <w:uiPriority w:val="99"/>
    <w:semiHidden/>
    <w:unhideWhenUsed/>
    <w:qFormat/>
    <w:rPr>
      <w:sz w:val="21"/>
      <w:szCs w:val="21"/>
    </w:rPr>
  </w:style>
  <w:style w:type="paragraph" w:styleId="af4">
    <w:name w:val="List Paragraph"/>
    <w:basedOn w:val="a0"/>
    <w:uiPriority w:val="34"/>
    <w:qFormat/>
    <w:pPr>
      <w:ind w:firstLineChars="200" w:firstLine="420"/>
    </w:pPr>
  </w:style>
  <w:style w:type="character" w:customStyle="1" w:styleId="30">
    <w:name w:val="标题 3 字符"/>
    <w:basedOn w:val="a1"/>
    <w:link w:val="3"/>
    <w:uiPriority w:val="9"/>
    <w:qFormat/>
    <w:rPr>
      <w:rFonts w:ascii="宋体" w:eastAsia="宋体" w:hAnsi="宋体" w:cs="宋体"/>
      <w:b/>
      <w:bCs/>
      <w:kern w:val="0"/>
      <w:sz w:val="27"/>
      <w:szCs w:val="27"/>
    </w:rPr>
  </w:style>
  <w:style w:type="character" w:customStyle="1" w:styleId="stix">
    <w:name w:val="stix"/>
    <w:basedOn w:val="a1"/>
    <w:qFormat/>
  </w:style>
  <w:style w:type="character" w:customStyle="1" w:styleId="11">
    <w:name w:val="未处理的提及1"/>
    <w:basedOn w:val="a1"/>
    <w:uiPriority w:val="99"/>
    <w:semiHidden/>
    <w:unhideWhenUsed/>
    <w:qFormat/>
    <w:rPr>
      <w:color w:val="605E5C"/>
      <w:shd w:val="clear" w:color="auto" w:fill="E1DFDD"/>
    </w:rPr>
  </w:style>
  <w:style w:type="character" w:customStyle="1" w:styleId="refsource">
    <w:name w:val="refsource"/>
    <w:basedOn w:val="a1"/>
    <w:qFormat/>
  </w:style>
  <w:style w:type="paragraph" w:customStyle="1" w:styleId="EndNoteBibliographyTitle">
    <w:name w:val="EndNote Bibliography Title"/>
    <w:basedOn w:val="a0"/>
    <w:link w:val="EndNoteBibliographyTitle0"/>
    <w:qFormat/>
    <w:pPr>
      <w:jc w:val="center"/>
    </w:pPr>
    <w:rPr>
      <w:rFonts w:eastAsia="等线"/>
      <w:sz w:val="20"/>
    </w:rPr>
  </w:style>
  <w:style w:type="character" w:customStyle="1" w:styleId="EndNoteBibliographyTitle0">
    <w:name w:val="EndNote Bibliography Title 字符"/>
    <w:basedOn w:val="a1"/>
    <w:link w:val="EndNoteBibliographyTitle"/>
    <w:qFormat/>
    <w:rPr>
      <w:rFonts w:eastAsia="等线"/>
      <w:kern w:val="2"/>
      <w:szCs w:val="24"/>
    </w:rPr>
  </w:style>
  <w:style w:type="paragraph" w:customStyle="1" w:styleId="EndNoteBibliography">
    <w:name w:val="EndNote Bibliography"/>
    <w:basedOn w:val="a0"/>
    <w:link w:val="EndNoteBibliography0"/>
    <w:qFormat/>
    <w:rPr>
      <w:rFonts w:eastAsia="等线"/>
      <w:sz w:val="20"/>
    </w:rPr>
  </w:style>
  <w:style w:type="character" w:customStyle="1" w:styleId="EndNoteBibliography0">
    <w:name w:val="EndNote Bibliography 字符"/>
    <w:basedOn w:val="a1"/>
    <w:link w:val="EndNoteBibliography"/>
    <w:qFormat/>
    <w:rPr>
      <w:rFonts w:eastAsia="等线"/>
      <w:kern w:val="2"/>
      <w:szCs w:val="24"/>
    </w:rPr>
  </w:style>
  <w:style w:type="character" w:customStyle="1" w:styleId="externalref">
    <w:name w:val="externalref"/>
    <w:basedOn w:val="a1"/>
    <w:qFormat/>
  </w:style>
  <w:style w:type="character" w:customStyle="1" w:styleId="10">
    <w:name w:val="标题 1 字符"/>
    <w:basedOn w:val="a1"/>
    <w:link w:val="1"/>
    <w:uiPriority w:val="9"/>
    <w:qFormat/>
    <w:rPr>
      <w:b/>
      <w:bCs/>
      <w:sz w:val="28"/>
      <w:szCs w:val="28"/>
    </w:rPr>
  </w:style>
  <w:style w:type="character" w:customStyle="1" w:styleId="20">
    <w:name w:val="标题 2 字符"/>
    <w:basedOn w:val="a1"/>
    <w:link w:val="2"/>
    <w:uiPriority w:val="9"/>
    <w:qFormat/>
    <w:rPr>
      <w:b/>
      <w:bCs/>
    </w:rPr>
  </w:style>
  <w:style w:type="character" w:customStyle="1" w:styleId="a5">
    <w:name w:val="批注文字 字符"/>
    <w:basedOn w:val="a1"/>
    <w:link w:val="a4"/>
    <w:uiPriority w:val="99"/>
    <w:semiHidden/>
    <w:qFormat/>
  </w:style>
  <w:style w:type="character" w:customStyle="1" w:styleId="ae">
    <w:name w:val="批注主题 字符"/>
    <w:basedOn w:val="a5"/>
    <w:link w:val="ad"/>
    <w:uiPriority w:val="99"/>
    <w:semiHidden/>
    <w:qFormat/>
    <w:rPr>
      <w:b/>
      <w:bCs/>
    </w:rPr>
  </w:style>
  <w:style w:type="character" w:customStyle="1" w:styleId="a7">
    <w:name w:val="批注框文本 字符"/>
    <w:basedOn w:val="a1"/>
    <w:link w:val="a6"/>
    <w:uiPriority w:val="99"/>
    <w:semiHidden/>
    <w:qFormat/>
    <w:rPr>
      <w:sz w:val="18"/>
      <w:szCs w:val="18"/>
    </w:rPr>
  </w:style>
  <w:style w:type="character" w:customStyle="1" w:styleId="ab">
    <w:name w:val="页眉 字符"/>
    <w:basedOn w:val="a1"/>
    <w:link w:val="aa"/>
    <w:uiPriority w:val="99"/>
    <w:qFormat/>
    <w:rPr>
      <w:sz w:val="18"/>
      <w:szCs w:val="18"/>
    </w:rPr>
  </w:style>
  <w:style w:type="character" w:customStyle="1" w:styleId="a9">
    <w:name w:val="页脚 字符"/>
    <w:basedOn w:val="a1"/>
    <w:link w:val="a8"/>
    <w:uiPriority w:val="99"/>
    <w:qFormat/>
    <w:rPr>
      <w:sz w:val="18"/>
      <w:szCs w:val="18"/>
    </w:rPr>
  </w:style>
  <w:style w:type="paragraph" w:customStyle="1" w:styleId="12">
    <w:name w:val="修订1"/>
    <w:hidden/>
    <w:uiPriority w:val="99"/>
    <w:semiHidden/>
    <w:qFormat/>
    <w:rPr>
      <w:kern w:val="2"/>
      <w:sz w:val="24"/>
      <w:szCs w:val="24"/>
    </w:rPr>
  </w:style>
  <w:style w:type="character" w:customStyle="1" w:styleId="21">
    <w:name w:val="未处理的提及2"/>
    <w:basedOn w:val="a1"/>
    <w:uiPriority w:val="99"/>
    <w:semiHidden/>
    <w:unhideWhenUsed/>
    <w:rPr>
      <w:color w:val="605E5C"/>
      <w:shd w:val="clear" w:color="auto" w:fill="E1DFDD"/>
    </w:rPr>
  </w:style>
  <w:style w:type="character" w:styleId="af5">
    <w:name w:val="Unresolved Mention"/>
    <w:basedOn w:val="a1"/>
    <w:uiPriority w:val="99"/>
    <w:semiHidden/>
    <w:unhideWhenUsed/>
    <w:rsid w:val="00F37A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245D58B-7714-412E-B7BD-76E7A15916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2</Pages>
  <Words>340</Words>
  <Characters>1939</Characters>
  <Application>Microsoft Office Word</Application>
  <DocSecurity>0</DocSecurity>
  <Lines>16</Lines>
  <Paragraphs>4</Paragraphs>
  <ScaleCrop>false</ScaleCrop>
  <Company/>
  <LinksUpToDate>false</LinksUpToDate>
  <CharactersWithSpaces>2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Liu</dc:creator>
  <cp:lastModifiedBy>Eric</cp:lastModifiedBy>
  <cp:revision>93</cp:revision>
  <dcterms:created xsi:type="dcterms:W3CDTF">2020-10-22T09:44:00Z</dcterms:created>
  <dcterms:modified xsi:type="dcterms:W3CDTF">2021-02-11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